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92883" w14:textId="77777777" w:rsidR="00007B92" w:rsidRPr="00683A87" w:rsidRDefault="00525C56" w:rsidP="00007B92">
      <w:pPr>
        <w:pStyle w:val="MDPI41tablecaption"/>
        <w:ind w:left="0"/>
        <w:rPr>
          <w:rFonts w:ascii="Arial" w:hAnsi="Arial" w:cs="Arial"/>
          <w:color w:val="auto"/>
          <w:sz w:val="22"/>
          <w:szCs w:val="28"/>
          <w:shd w:val="clear" w:color="auto" w:fill="FFFFFF"/>
        </w:rPr>
      </w:pPr>
      <w:r>
        <w:rPr>
          <w:rFonts w:ascii="Arial" w:hAnsi="Arial" w:cs="Arial"/>
          <w:b/>
          <w:bCs/>
          <w:color w:val="auto"/>
          <w:sz w:val="22"/>
          <w:szCs w:val="28"/>
          <w:shd w:val="clear" w:color="auto" w:fill="FFFFFF"/>
        </w:rPr>
        <w:t>Table.S</w:t>
      </w:r>
      <w:r w:rsidR="00007B92" w:rsidRPr="00683A87">
        <w:rPr>
          <w:rFonts w:ascii="Arial" w:hAnsi="Arial" w:cs="Arial"/>
          <w:b/>
          <w:bCs/>
          <w:color w:val="auto"/>
          <w:sz w:val="22"/>
          <w:szCs w:val="28"/>
          <w:shd w:val="clear" w:color="auto" w:fill="FFFFFF"/>
        </w:rPr>
        <w:t>1.</w:t>
      </w:r>
      <w:r w:rsidR="00007B92" w:rsidRPr="00683A87">
        <w:rPr>
          <w:rFonts w:ascii="Arial" w:hAnsi="Arial" w:cs="Arial"/>
          <w:b/>
          <w:color w:val="auto"/>
          <w:sz w:val="22"/>
          <w:szCs w:val="28"/>
          <w:shd w:val="clear" w:color="auto" w:fill="FFFFFF"/>
        </w:rPr>
        <w:t xml:space="preserve"> </w:t>
      </w:r>
      <w:r w:rsidR="00007B92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siRNA </w:t>
      </w:r>
      <w:r w:rsidR="00007B92" w:rsidRPr="00683A87">
        <w:rPr>
          <w:rFonts w:ascii="Arial" w:hAnsi="Arial" w:cs="Arial"/>
          <w:color w:val="auto"/>
          <w:sz w:val="22"/>
          <w:szCs w:val="28"/>
          <w:shd w:val="clear" w:color="auto" w:fill="FFFFFF"/>
        </w:rPr>
        <w:t>used in this work.</w:t>
      </w:r>
    </w:p>
    <w:tbl>
      <w:tblPr>
        <w:tblStyle w:val="TableauGrille41"/>
        <w:tblW w:w="0" w:type="auto"/>
        <w:tblLook w:val="01E0" w:firstRow="1" w:lastRow="1" w:firstColumn="1" w:lastColumn="1" w:noHBand="0" w:noVBand="0"/>
      </w:tblPr>
      <w:tblGrid>
        <w:gridCol w:w="1243"/>
        <w:gridCol w:w="5130"/>
        <w:gridCol w:w="2311"/>
      </w:tblGrid>
      <w:tr w:rsidR="00007B92" w:rsidRPr="00683A87" w14:paraId="6779C733" w14:textId="77777777" w:rsidTr="00A93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5FA3E9BA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Targ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4A70FE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>siRNA</w:t>
            </w: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 xml:space="preserve"> (5’ </w:t>
            </w: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sym w:font="Wingdings 3" w:char="F022"/>
            </w: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 xml:space="preserve"> 3 ‘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11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14:paraId="78DD93BE" w14:textId="77777777" w:rsidR="00007B92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>ref</w:t>
            </w:r>
          </w:p>
        </w:tc>
      </w:tr>
      <w:tr w:rsidR="00007B92" w:rsidRPr="00683A87" w14:paraId="5C7CAF51" w14:textId="77777777" w:rsidTr="00A9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BCE03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ASSF1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B24CE" w14:textId="77777777" w:rsidR="00007B92" w:rsidRPr="00883434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D5DBA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si1: </w:t>
            </w:r>
            <w:r w:rsidRPr="00883434">
              <w:rPr>
                <w:rFonts w:ascii="Arial" w:hAnsi="Arial" w:cs="Arial"/>
                <w:bCs/>
                <w:sz w:val="22"/>
                <w:szCs w:val="22"/>
              </w:rPr>
              <w:t>GACCUCUGUGGCGACUUCA(TT)</w:t>
            </w:r>
          </w:p>
          <w:p w14:paraId="3B3FB2E6" w14:textId="77777777" w:rsidR="00007B92" w:rsidRPr="00883434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5DBA">
              <w:rPr>
                <w:rFonts w:ascii="Arial" w:hAnsi="Arial" w:cs="Arial"/>
                <w:b/>
                <w:bCs/>
                <w:sz w:val="22"/>
                <w:szCs w:val="22"/>
              </w:rPr>
              <w:t>si2:</w:t>
            </w:r>
            <w:r w:rsidRPr="0088343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83434">
              <w:rPr>
                <w:rFonts w:ascii="Arial" w:hAnsi="Arial" w:cs="Arial"/>
                <w:bCs/>
                <w:sz w:val="22"/>
                <w:szCs w:val="22"/>
              </w:rPr>
              <w:t>GAACGUGG ACGAGCCUGU(T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11" w:type="dxa"/>
            <w:tcBorders>
              <w:left w:val="nil"/>
              <w:right w:val="nil"/>
            </w:tcBorders>
            <w:shd w:val="clear" w:color="auto" w:fill="auto"/>
          </w:tcPr>
          <w:p w14:paraId="15BF0703" w14:textId="472F2BA2" w:rsidR="00007B92" w:rsidRPr="00B54B39" w:rsidRDefault="0082699D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B54B39">
              <w:rPr>
                <w:rFonts w:ascii="Arial" w:hAnsi="Arial" w:cs="Arial"/>
                <w:b w:val="0"/>
                <w:bCs w:val="0"/>
              </w:rPr>
              <w:t>(</w:t>
            </w:r>
            <w:r w:rsidR="005B6B8D" w:rsidRPr="00B54B39">
              <w:rPr>
                <w:rFonts w:ascii="Arial" w:hAnsi="Arial" w:cs="Arial"/>
                <w:b w:val="0"/>
                <w:bCs w:val="0"/>
                <w:color w:val="0070C0"/>
              </w:rPr>
              <w:t>15</w:t>
            </w:r>
            <w:r w:rsidRPr="00B54B39">
              <w:rPr>
                <w:rFonts w:ascii="Arial" w:hAnsi="Arial" w:cs="Arial"/>
                <w:b w:val="0"/>
                <w:bCs w:val="0"/>
              </w:rPr>
              <w:t>)</w:t>
            </w:r>
          </w:p>
        </w:tc>
      </w:tr>
      <w:tr w:rsidR="005B6B8D" w:rsidRPr="00B44EF9" w14:paraId="14C4FD0D" w14:textId="77777777" w:rsidTr="00A93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5E9D3A" w14:textId="77777777" w:rsidR="005B6B8D" w:rsidRPr="00683A87" w:rsidRDefault="005B6B8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>ND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29C00" w14:textId="77777777" w:rsidR="005B6B8D" w:rsidRPr="00883434" w:rsidRDefault="005B6B8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D5DBA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i1:</w:t>
            </w:r>
            <w:r w:rsidRPr="00883434">
              <w:rPr>
                <w:rFonts w:ascii="Arial" w:hAnsi="Arial" w:cs="Arial"/>
                <w:bCs/>
                <w:sz w:val="22"/>
                <w:szCs w:val="22"/>
              </w:rPr>
              <w:t xml:space="preserve"> AAGUAAUAGGCAGAGGAGCAU(TT)</w:t>
            </w:r>
          </w:p>
          <w:p w14:paraId="52E79559" w14:textId="77777777" w:rsidR="005B6B8D" w:rsidRPr="00883434" w:rsidRDefault="005B6B8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5DBA">
              <w:rPr>
                <w:rFonts w:ascii="Arial" w:hAnsi="Arial" w:cs="Arial"/>
                <w:b/>
                <w:bCs/>
                <w:sz w:val="22"/>
                <w:szCs w:val="22"/>
              </w:rPr>
              <w:t>si2:</w:t>
            </w:r>
            <w:r w:rsidRPr="00883434">
              <w:rPr>
                <w:rFonts w:ascii="Arial" w:hAnsi="Arial" w:cs="Arial"/>
                <w:sz w:val="22"/>
                <w:szCs w:val="22"/>
              </w:rPr>
              <w:t xml:space="preserve"> AAGAGCAGGUUGGCCACAUUC</w:t>
            </w:r>
            <w:r w:rsidRPr="00883434">
              <w:rPr>
                <w:rFonts w:ascii="Arial" w:hAnsi="Arial" w:cs="Arial"/>
                <w:bCs/>
                <w:sz w:val="22"/>
                <w:szCs w:val="22"/>
              </w:rPr>
              <w:t>(T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11" w:type="dxa"/>
            <w:tcBorders>
              <w:left w:val="nil"/>
              <w:right w:val="nil"/>
            </w:tcBorders>
            <w:shd w:val="clear" w:color="auto" w:fill="auto"/>
          </w:tcPr>
          <w:p w14:paraId="19596002" w14:textId="514F3626" w:rsidR="005B6B8D" w:rsidRPr="00B54B39" w:rsidRDefault="0082699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0070C0"/>
                <w:sz w:val="22"/>
                <w:szCs w:val="32"/>
              </w:rPr>
            </w:pPr>
            <w:r w:rsidRPr="00B54B39">
              <w:rPr>
                <w:rFonts w:ascii="Arial" w:hAnsi="Arial" w:cs="Arial"/>
                <w:b w:val="0"/>
                <w:bCs w:val="0"/>
              </w:rPr>
              <w:t>(</w:t>
            </w:r>
            <w:r w:rsidR="005B6B8D" w:rsidRPr="00B54B39">
              <w:rPr>
                <w:rFonts w:ascii="Arial" w:hAnsi="Arial" w:cs="Arial"/>
                <w:b w:val="0"/>
                <w:bCs w:val="0"/>
                <w:color w:val="0070C0"/>
              </w:rPr>
              <w:t>14</w:t>
            </w:r>
            <w:r w:rsidRPr="00B54B39">
              <w:rPr>
                <w:rFonts w:ascii="Arial" w:hAnsi="Arial" w:cs="Arial"/>
                <w:b w:val="0"/>
                <w:bCs w:val="0"/>
              </w:rPr>
              <w:t>)</w:t>
            </w:r>
          </w:p>
        </w:tc>
      </w:tr>
      <w:tr w:rsidR="005B6B8D" w:rsidRPr="00B44EF9" w14:paraId="25685420" w14:textId="77777777" w:rsidTr="00A9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CAAC5" w14:textId="77777777" w:rsidR="005B6B8D" w:rsidRPr="00683A87" w:rsidRDefault="005B6B8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>NDR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A0399C" w14:textId="77777777" w:rsidR="005B6B8D" w:rsidRPr="00883434" w:rsidRDefault="005B6B8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D5DBA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i1:</w:t>
            </w:r>
            <w:r w:rsidRPr="00883434">
              <w:rPr>
                <w:rFonts w:ascii="Arial" w:hAnsi="Arial" w:cs="Arial"/>
                <w:bCs/>
                <w:sz w:val="22"/>
                <w:szCs w:val="22"/>
              </w:rPr>
              <w:t xml:space="preserve"> AAGUUACGUCGAUCACAACAC(TT)</w:t>
            </w:r>
          </w:p>
          <w:p w14:paraId="3DCEDAAE" w14:textId="77777777" w:rsidR="005B6B8D" w:rsidRPr="00883434" w:rsidRDefault="005B6B8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5DBA">
              <w:rPr>
                <w:rFonts w:ascii="Arial" w:hAnsi="Arial" w:cs="Arial"/>
                <w:b/>
                <w:bCs/>
                <w:sz w:val="22"/>
                <w:szCs w:val="22"/>
              </w:rPr>
              <w:t>si2:</w:t>
            </w:r>
            <w:r w:rsidRPr="00883434">
              <w:rPr>
                <w:rFonts w:ascii="Arial" w:hAnsi="Arial" w:cs="Arial"/>
                <w:sz w:val="22"/>
                <w:szCs w:val="22"/>
              </w:rPr>
              <w:t xml:space="preserve"> AAGACACCUUGACAGAAGAGG </w:t>
            </w:r>
            <w:r w:rsidRPr="00883434">
              <w:rPr>
                <w:rFonts w:ascii="Arial" w:hAnsi="Arial" w:cs="Arial"/>
                <w:bCs/>
                <w:sz w:val="22"/>
                <w:szCs w:val="22"/>
              </w:rPr>
              <w:t>(T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11" w:type="dxa"/>
            <w:tcBorders>
              <w:left w:val="nil"/>
              <w:right w:val="nil"/>
            </w:tcBorders>
            <w:shd w:val="clear" w:color="auto" w:fill="auto"/>
          </w:tcPr>
          <w:p w14:paraId="43A82A37" w14:textId="5B873E5E" w:rsidR="005B6B8D" w:rsidRPr="00B54B39" w:rsidRDefault="0082699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0070C0"/>
                <w:sz w:val="22"/>
                <w:szCs w:val="32"/>
              </w:rPr>
            </w:pPr>
            <w:r w:rsidRPr="00B54B39">
              <w:rPr>
                <w:rFonts w:ascii="Arial" w:hAnsi="Arial" w:cs="Arial"/>
                <w:b w:val="0"/>
                <w:bCs w:val="0"/>
              </w:rPr>
              <w:t>(</w:t>
            </w:r>
            <w:r w:rsidR="005B6B8D" w:rsidRPr="00B54B39">
              <w:rPr>
                <w:rFonts w:ascii="Arial" w:hAnsi="Arial" w:cs="Arial"/>
                <w:b w:val="0"/>
                <w:bCs w:val="0"/>
                <w:color w:val="0070C0"/>
              </w:rPr>
              <w:t>14</w:t>
            </w:r>
            <w:r w:rsidRPr="00B54B39">
              <w:rPr>
                <w:rFonts w:ascii="Arial" w:hAnsi="Arial" w:cs="Arial"/>
                <w:b w:val="0"/>
                <w:bCs w:val="0"/>
              </w:rPr>
              <w:t>)</w:t>
            </w:r>
          </w:p>
        </w:tc>
      </w:tr>
      <w:tr w:rsidR="005B6B8D" w:rsidRPr="00683A87" w14:paraId="014D779C" w14:textId="77777777" w:rsidTr="00A93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028CB" w14:textId="77777777" w:rsidR="005B6B8D" w:rsidRPr="00683A87" w:rsidRDefault="005B6B8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>YA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9AD12" w14:textId="77777777" w:rsidR="005B6B8D" w:rsidRPr="00883434" w:rsidRDefault="005B6B8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D5DBA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i1:</w:t>
            </w:r>
            <w:r w:rsidRPr="00883434">
              <w:rPr>
                <w:rFonts w:ascii="Arial" w:hAnsi="Arial" w:cs="Arial"/>
                <w:bCs/>
                <w:sz w:val="22"/>
                <w:szCs w:val="22"/>
              </w:rPr>
              <w:t xml:space="preserve"> UGAGAACAAUGACGACCAA (TT)</w:t>
            </w:r>
          </w:p>
          <w:p w14:paraId="7CD13D4A" w14:textId="77777777" w:rsidR="005B6B8D" w:rsidRPr="00883434" w:rsidRDefault="005B6B8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5DBA">
              <w:rPr>
                <w:rFonts w:ascii="Arial" w:hAnsi="Arial" w:cs="Arial"/>
                <w:b/>
                <w:bCs/>
                <w:sz w:val="22"/>
                <w:szCs w:val="22"/>
              </w:rPr>
              <w:t>si2:</w:t>
            </w:r>
            <w:r w:rsidRPr="00883434">
              <w:rPr>
                <w:rFonts w:ascii="Arial" w:hAnsi="Arial" w:cs="Arial"/>
                <w:sz w:val="22"/>
                <w:szCs w:val="22"/>
              </w:rPr>
              <w:t xml:space="preserve"> CCACCAAGCUAGAUAAAGA </w:t>
            </w:r>
            <w:r w:rsidRPr="00883434">
              <w:rPr>
                <w:rFonts w:ascii="Arial" w:hAnsi="Arial" w:cs="Arial"/>
                <w:bCs/>
                <w:sz w:val="22"/>
                <w:szCs w:val="22"/>
              </w:rPr>
              <w:t>(T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11" w:type="dxa"/>
            <w:tcBorders>
              <w:left w:val="nil"/>
              <w:right w:val="nil"/>
            </w:tcBorders>
            <w:shd w:val="clear" w:color="auto" w:fill="auto"/>
          </w:tcPr>
          <w:p w14:paraId="0229311B" w14:textId="08A362B0" w:rsidR="005B6B8D" w:rsidRPr="00B54B39" w:rsidRDefault="0082699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B54B39">
              <w:rPr>
                <w:rFonts w:ascii="Arial" w:hAnsi="Arial" w:cs="Arial"/>
                <w:b w:val="0"/>
                <w:bCs w:val="0"/>
              </w:rPr>
              <w:t>(</w:t>
            </w:r>
            <w:r w:rsidR="005B6B8D" w:rsidRPr="00B54B39">
              <w:rPr>
                <w:rFonts w:ascii="Arial" w:hAnsi="Arial" w:cs="Arial"/>
                <w:b w:val="0"/>
                <w:bCs w:val="0"/>
                <w:color w:val="0070C0"/>
              </w:rPr>
              <w:t>14</w:t>
            </w:r>
            <w:r w:rsidRPr="00B54B39">
              <w:rPr>
                <w:rFonts w:ascii="Arial" w:hAnsi="Arial" w:cs="Arial"/>
                <w:b w:val="0"/>
                <w:bCs w:val="0"/>
              </w:rPr>
              <w:t>)</w:t>
            </w:r>
          </w:p>
        </w:tc>
      </w:tr>
      <w:tr w:rsidR="005B6B8D" w:rsidRPr="00683A87" w14:paraId="4D865804" w14:textId="77777777" w:rsidTr="00A9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241E4" w14:textId="77777777" w:rsidR="005B6B8D" w:rsidRPr="00683A87" w:rsidRDefault="005B6B8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>TA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6845D" w14:textId="77777777" w:rsidR="005B6B8D" w:rsidRPr="00701604" w:rsidRDefault="005B6B8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D5DBA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i1:</w:t>
            </w:r>
            <w:r w:rsidRPr="00701604">
              <w:rPr>
                <w:rFonts w:ascii="Arial" w:hAnsi="Arial" w:cs="Arial"/>
                <w:bCs/>
                <w:sz w:val="22"/>
                <w:szCs w:val="22"/>
              </w:rPr>
              <w:t xml:space="preserve"> AGGUACUUCCUCAAUCACA (TT)</w:t>
            </w:r>
          </w:p>
          <w:p w14:paraId="73A0C7DE" w14:textId="77777777" w:rsidR="005B6B8D" w:rsidRPr="00701604" w:rsidRDefault="005B6B8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5DBA">
              <w:rPr>
                <w:rFonts w:ascii="Arial" w:hAnsi="Arial" w:cs="Arial"/>
                <w:b/>
                <w:bCs/>
                <w:sz w:val="22"/>
                <w:szCs w:val="22"/>
              </w:rPr>
              <w:t>si2:</w:t>
            </w:r>
            <w:r w:rsidRPr="00701604">
              <w:rPr>
                <w:rFonts w:ascii="Arial" w:hAnsi="Arial" w:cs="Arial"/>
                <w:sz w:val="22"/>
                <w:szCs w:val="22"/>
              </w:rPr>
              <w:t xml:space="preserve"> CUAGGAAGGCGAUGAAUCA </w:t>
            </w:r>
            <w:r w:rsidRPr="00701604">
              <w:rPr>
                <w:rFonts w:ascii="Arial" w:hAnsi="Arial" w:cs="Arial"/>
                <w:bCs/>
                <w:sz w:val="22"/>
                <w:szCs w:val="22"/>
              </w:rPr>
              <w:t>(T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11" w:type="dxa"/>
            <w:tcBorders>
              <w:left w:val="nil"/>
              <w:right w:val="nil"/>
            </w:tcBorders>
            <w:shd w:val="clear" w:color="auto" w:fill="auto"/>
          </w:tcPr>
          <w:p w14:paraId="7A208B21" w14:textId="1576D183" w:rsidR="005B6B8D" w:rsidRPr="00B54B39" w:rsidRDefault="0082699D" w:rsidP="005B6B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B54B39">
              <w:rPr>
                <w:rFonts w:ascii="Arial" w:hAnsi="Arial" w:cs="Arial"/>
                <w:b w:val="0"/>
                <w:bCs w:val="0"/>
              </w:rPr>
              <w:t>(</w:t>
            </w:r>
            <w:r w:rsidR="005B6B8D" w:rsidRPr="00B54B39">
              <w:rPr>
                <w:rFonts w:ascii="Arial" w:hAnsi="Arial" w:cs="Arial"/>
                <w:b w:val="0"/>
                <w:bCs w:val="0"/>
                <w:color w:val="0070C0"/>
              </w:rPr>
              <w:t>14</w:t>
            </w:r>
            <w:r w:rsidRPr="00B54B39">
              <w:rPr>
                <w:rFonts w:ascii="Arial" w:hAnsi="Arial" w:cs="Arial"/>
                <w:b w:val="0"/>
                <w:bCs w:val="0"/>
              </w:rPr>
              <w:t>)</w:t>
            </w:r>
          </w:p>
        </w:tc>
      </w:tr>
      <w:tr w:rsidR="00007B92" w:rsidRPr="00683A87" w14:paraId="118AF50B" w14:textId="77777777" w:rsidTr="00A93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B6201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>HIF1-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B7DF5" w14:textId="77777777" w:rsidR="00007B92" w:rsidRPr="005D4CE5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5D4CE5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fr-FR"/>
              </w:rPr>
              <w:t>si1:</w:t>
            </w:r>
            <w:r w:rsidRPr="005D4CE5">
              <w:rPr>
                <w:rFonts w:ascii="Arial" w:hAnsi="Arial" w:cs="Arial"/>
                <w:bCs/>
                <w:sz w:val="22"/>
                <w:szCs w:val="22"/>
                <w:lang w:val="fr-FR"/>
              </w:rPr>
              <w:t xml:space="preserve"> CACCUAUGACCUGCUUGGUGCUGAU (TT)</w:t>
            </w:r>
          </w:p>
          <w:p w14:paraId="13BBDF52" w14:textId="77777777" w:rsidR="00007B92" w:rsidRPr="005D4CE5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fr-FR"/>
              </w:rPr>
            </w:pPr>
            <w:r w:rsidRPr="005D4CE5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si2:</w:t>
            </w:r>
            <w:r w:rsidRPr="005D4CE5">
              <w:rPr>
                <w:rFonts w:ascii="Arial" w:hAnsi="Arial" w:cs="Arial"/>
                <w:sz w:val="22"/>
                <w:szCs w:val="22"/>
                <w:lang w:val="fr-FR"/>
              </w:rPr>
              <w:t xml:space="preserve"> CUGAUGACCAGCAACUUGA </w:t>
            </w:r>
            <w:r w:rsidRPr="005D4CE5">
              <w:rPr>
                <w:rFonts w:ascii="Arial" w:hAnsi="Arial" w:cs="Arial"/>
                <w:bCs/>
                <w:sz w:val="22"/>
                <w:szCs w:val="22"/>
                <w:lang w:val="fr-FR"/>
              </w:rPr>
              <w:t>(T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9C22C" w14:textId="5F142016" w:rsidR="00007B92" w:rsidRPr="005D4CE5" w:rsidRDefault="005B6B8D" w:rsidP="00A97D3E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  <w:lang w:val="fr-FR"/>
              </w:rPr>
            </w:pPr>
            <w:r w:rsidRPr="005B6B8D">
              <w:rPr>
                <w:rFonts w:ascii="Arial" w:hAnsi="Arial" w:cs="Arial"/>
                <w:b w:val="0"/>
                <w:bCs w:val="0"/>
              </w:rPr>
              <w:t>[</w:t>
            </w:r>
            <w:r>
              <w:rPr>
                <w:rFonts w:ascii="Arial" w:hAnsi="Arial" w:cs="Arial"/>
                <w:b w:val="0"/>
                <w:bCs w:val="0"/>
                <w:color w:val="0070C0"/>
              </w:rPr>
              <w:t>5</w:t>
            </w:r>
            <w:r w:rsidR="00A97D3E">
              <w:rPr>
                <w:rFonts w:ascii="Arial" w:hAnsi="Arial" w:cs="Arial"/>
                <w:b w:val="0"/>
                <w:bCs w:val="0"/>
                <w:color w:val="0070C0"/>
              </w:rPr>
              <w:t>6</w:t>
            </w:r>
            <w:r>
              <w:rPr>
                <w:rFonts w:ascii="Arial" w:hAnsi="Arial" w:cs="Arial"/>
                <w:b w:val="0"/>
                <w:bCs w:val="0"/>
                <w:color w:val="0070C0"/>
              </w:rPr>
              <w:t>-5</w:t>
            </w:r>
            <w:r w:rsidR="00B54B39">
              <w:rPr>
                <w:rFonts w:ascii="Arial" w:hAnsi="Arial" w:cs="Arial"/>
                <w:b w:val="0"/>
                <w:bCs w:val="0"/>
                <w:color w:val="0070C0"/>
              </w:rPr>
              <w:t>8</w:t>
            </w:r>
            <w:r w:rsidRPr="005B6B8D">
              <w:rPr>
                <w:rFonts w:ascii="Arial" w:hAnsi="Arial" w:cs="Arial"/>
                <w:b w:val="0"/>
                <w:bCs w:val="0"/>
              </w:rPr>
              <w:t>]</w:t>
            </w:r>
          </w:p>
        </w:tc>
      </w:tr>
      <w:tr w:rsidR="00007B92" w:rsidRPr="00683A87" w14:paraId="0D96D2DA" w14:textId="77777777" w:rsidTr="00A93DF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E75F6B" w14:textId="77777777" w:rsidR="00007B92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>HIF2-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445D18" w14:textId="77777777" w:rsidR="00007B92" w:rsidRPr="00701604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D5DBA">
              <w:rPr>
                <w:rFonts w:ascii="Arial" w:hAnsi="Arial" w:cs="Arial"/>
                <w:color w:val="auto"/>
                <w:sz w:val="22"/>
                <w:szCs w:val="22"/>
              </w:rPr>
              <w:t>si1:</w:t>
            </w:r>
            <w:r w:rsidRPr="0070160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CAGGUGGAGCUAACAGGACAUAGUA (TT)</w:t>
            </w:r>
          </w:p>
          <w:p w14:paraId="0EB437AA" w14:textId="77777777" w:rsidR="00007B92" w:rsidRPr="00701604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5DBA">
              <w:rPr>
                <w:rFonts w:ascii="Arial" w:hAnsi="Arial" w:cs="Arial"/>
                <w:sz w:val="22"/>
                <w:szCs w:val="22"/>
              </w:rPr>
              <w:t>si2:</w:t>
            </w:r>
            <w:r w:rsidRPr="0070160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1D5D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GGUUUUGUUGCUAGCCCUU </w:t>
            </w:r>
            <w:r w:rsidRPr="0070160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(T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B360D6" w14:textId="3C679AD7" w:rsidR="00007B92" w:rsidRPr="005D4CE5" w:rsidRDefault="005B6B8D" w:rsidP="00A97D3E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  <w:lang w:val="fr-FR"/>
              </w:rPr>
            </w:pPr>
            <w:r w:rsidRPr="005B6B8D">
              <w:rPr>
                <w:rFonts w:ascii="Arial" w:hAnsi="Arial" w:cs="Arial"/>
                <w:b w:val="0"/>
                <w:bCs w:val="0"/>
              </w:rPr>
              <w:t>[</w:t>
            </w:r>
            <w:r>
              <w:rPr>
                <w:rFonts w:ascii="Arial" w:hAnsi="Arial" w:cs="Arial"/>
                <w:b w:val="0"/>
                <w:bCs w:val="0"/>
                <w:color w:val="0070C0"/>
              </w:rPr>
              <w:t>5</w:t>
            </w:r>
            <w:r w:rsidR="00A97D3E">
              <w:rPr>
                <w:rFonts w:ascii="Arial" w:hAnsi="Arial" w:cs="Arial"/>
                <w:b w:val="0"/>
                <w:bCs w:val="0"/>
                <w:color w:val="0070C0"/>
              </w:rPr>
              <w:t>6-5</w:t>
            </w:r>
            <w:r w:rsidR="00B54B39">
              <w:rPr>
                <w:rFonts w:ascii="Arial" w:hAnsi="Arial" w:cs="Arial"/>
                <w:b w:val="0"/>
                <w:bCs w:val="0"/>
                <w:color w:val="0070C0"/>
              </w:rPr>
              <w:t>8</w:t>
            </w:r>
            <w:r w:rsidRPr="005B6B8D">
              <w:rPr>
                <w:rFonts w:ascii="Arial" w:hAnsi="Arial" w:cs="Arial"/>
                <w:b w:val="0"/>
                <w:bCs w:val="0"/>
              </w:rPr>
              <w:t>]</w:t>
            </w:r>
          </w:p>
        </w:tc>
      </w:tr>
    </w:tbl>
    <w:p w14:paraId="6A30D6F0" w14:textId="77777777" w:rsidR="00EB659D" w:rsidRDefault="00EB659D" w:rsidP="00007B92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zCs w:val="28"/>
          <w:shd w:val="clear" w:color="auto" w:fill="FFFFFF"/>
        </w:rPr>
      </w:pPr>
    </w:p>
    <w:p w14:paraId="53D80932" w14:textId="77777777" w:rsidR="00EB659D" w:rsidRDefault="00EB659D">
      <w:pPr>
        <w:rPr>
          <w:rFonts w:ascii="Arial" w:eastAsia="Times New Roman" w:hAnsi="Arial" w:cs="Arial"/>
          <w:b/>
          <w:bCs/>
          <w:szCs w:val="28"/>
          <w:shd w:val="clear" w:color="auto" w:fill="FFFFFF"/>
          <w:lang w:val="en-US" w:eastAsia="de-DE" w:bidi="en-US"/>
        </w:rPr>
      </w:pPr>
      <w:r>
        <w:rPr>
          <w:rFonts w:ascii="Arial" w:hAnsi="Arial" w:cs="Arial"/>
          <w:b/>
          <w:bCs/>
          <w:szCs w:val="28"/>
          <w:shd w:val="clear" w:color="auto" w:fill="FFFFFF"/>
        </w:rPr>
        <w:br w:type="page"/>
      </w:r>
    </w:p>
    <w:p w14:paraId="1C70D0F4" w14:textId="6EB293AB" w:rsidR="00007B92" w:rsidRPr="00683A87" w:rsidRDefault="00525C56" w:rsidP="00007B92">
      <w:pPr>
        <w:pStyle w:val="MDPI41tablecaption"/>
        <w:ind w:left="0"/>
        <w:rPr>
          <w:rFonts w:ascii="Arial" w:hAnsi="Arial" w:cs="Arial"/>
          <w:color w:val="auto"/>
          <w:sz w:val="22"/>
          <w:szCs w:val="28"/>
          <w:shd w:val="clear" w:color="auto" w:fill="FFFFFF"/>
        </w:rPr>
      </w:pPr>
      <w:r>
        <w:rPr>
          <w:rFonts w:ascii="Arial" w:hAnsi="Arial" w:cs="Arial"/>
          <w:b/>
          <w:bCs/>
          <w:color w:val="auto"/>
          <w:sz w:val="22"/>
          <w:szCs w:val="28"/>
          <w:shd w:val="clear" w:color="auto" w:fill="FFFFFF"/>
        </w:rPr>
        <w:lastRenderedPageBreak/>
        <w:t>Table.S</w:t>
      </w:r>
      <w:r w:rsidR="00007B92">
        <w:rPr>
          <w:rFonts w:ascii="Arial" w:hAnsi="Arial" w:cs="Arial"/>
          <w:b/>
          <w:bCs/>
          <w:color w:val="auto"/>
          <w:sz w:val="22"/>
          <w:szCs w:val="28"/>
          <w:shd w:val="clear" w:color="auto" w:fill="FFFFFF"/>
        </w:rPr>
        <w:t>2</w:t>
      </w:r>
      <w:r w:rsidR="00007B92" w:rsidRPr="00683A87">
        <w:rPr>
          <w:rFonts w:ascii="Arial" w:hAnsi="Arial" w:cs="Arial"/>
          <w:b/>
          <w:bCs/>
          <w:color w:val="auto"/>
          <w:sz w:val="22"/>
          <w:szCs w:val="28"/>
          <w:shd w:val="clear" w:color="auto" w:fill="FFFFFF"/>
        </w:rPr>
        <w:t>.</w:t>
      </w:r>
      <w:r w:rsidR="00007B92" w:rsidRPr="00683A87">
        <w:rPr>
          <w:rFonts w:ascii="Arial" w:hAnsi="Arial" w:cs="Arial"/>
          <w:b/>
          <w:color w:val="auto"/>
          <w:sz w:val="22"/>
          <w:szCs w:val="28"/>
          <w:shd w:val="clear" w:color="auto" w:fill="FFFFFF"/>
        </w:rPr>
        <w:t xml:space="preserve"> </w:t>
      </w:r>
      <w:r w:rsidR="00007B92" w:rsidRPr="00683A87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Primers used for </w:t>
      </w:r>
      <w:r w:rsidR="00007B92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PCR and </w:t>
      </w:r>
      <w:proofErr w:type="spellStart"/>
      <w:r w:rsidR="00007B92">
        <w:rPr>
          <w:rFonts w:ascii="Arial" w:hAnsi="Arial" w:cs="Arial"/>
          <w:color w:val="auto"/>
          <w:sz w:val="22"/>
          <w:szCs w:val="28"/>
          <w:shd w:val="clear" w:color="auto" w:fill="FFFFFF"/>
        </w:rPr>
        <w:t>q</w:t>
      </w:r>
      <w:r w:rsidR="00007B92" w:rsidRPr="00683A87">
        <w:rPr>
          <w:rFonts w:ascii="Arial" w:hAnsi="Arial" w:cs="Arial"/>
          <w:color w:val="auto"/>
          <w:sz w:val="22"/>
          <w:szCs w:val="28"/>
          <w:shd w:val="clear" w:color="auto" w:fill="FFFFFF"/>
        </w:rPr>
        <w:t>RT</w:t>
      </w:r>
      <w:proofErr w:type="spellEnd"/>
      <w:r w:rsidR="00007B92" w:rsidRPr="00683A87">
        <w:rPr>
          <w:rFonts w:ascii="Arial" w:hAnsi="Arial" w:cs="Arial"/>
          <w:color w:val="auto"/>
          <w:sz w:val="22"/>
          <w:szCs w:val="28"/>
          <w:shd w:val="clear" w:color="auto" w:fill="FFFFFF"/>
        </w:rPr>
        <w:t>-PCR in this work.</w:t>
      </w:r>
    </w:p>
    <w:tbl>
      <w:tblPr>
        <w:tblStyle w:val="TableauGrille4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851"/>
        <w:gridCol w:w="2268"/>
        <w:gridCol w:w="5670"/>
      </w:tblGrid>
      <w:tr w:rsidR="00007B92" w:rsidRPr="00683A87" w14:paraId="5D6044E7" w14:textId="77777777" w:rsidTr="00A93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14:paraId="2F0CE799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>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1DB2F3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Targ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1766CA01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 xml:space="preserve">Primers (5’ </w:t>
            </w: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sym w:font="Wingdings 3" w:char="F022"/>
            </w: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 xml:space="preserve"> 3 ‘)</w:t>
            </w:r>
          </w:p>
        </w:tc>
      </w:tr>
      <w:tr w:rsidR="00007B92" w:rsidRPr="00B54B39" w14:paraId="125962EF" w14:textId="77777777" w:rsidTr="00A9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04921" w14:textId="77777777" w:rsidR="00007B92" w:rsidRPr="001D5DBA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1D5DBA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PCR</w:t>
            </w:r>
          </w:p>
          <w:p w14:paraId="2A425074" w14:textId="77777777" w:rsidR="00007B92" w:rsidRPr="001D5DBA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54755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ASSF1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E75E0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 xml:space="preserve">Forward (F): </w:t>
            </w:r>
            <w:r w:rsidRPr="001D5DBA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GGG GTC GTC CGC AAA GGC C</w:t>
            </w:r>
          </w:p>
          <w:p w14:paraId="76DCDEB9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 xml:space="preserve">Reverse (R): </w:t>
            </w:r>
            <w:r w:rsidRPr="00683A87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GGG TGG CTT CTT GCT GGA GGG</w:t>
            </w:r>
          </w:p>
        </w:tc>
      </w:tr>
      <w:tr w:rsidR="00007B92" w:rsidRPr="00B54B39" w14:paraId="56905C8D" w14:textId="77777777" w:rsidTr="00A93D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0A352AE4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B2BEB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>LATS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0ADF7" w14:textId="77777777" w:rsidR="00007B92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F: </w:t>
            </w:r>
            <w:r w:rsidRPr="001D5DBA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TCT GTG ACT GGT GGA GTG TTG</w:t>
            </w:r>
          </w:p>
          <w:p w14:paraId="486E9D2B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R: </w:t>
            </w:r>
            <w:r w:rsidRPr="001D5DBA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CTT CTC CTG AAG GCT TTG</w:t>
            </w:r>
          </w:p>
        </w:tc>
      </w:tr>
      <w:tr w:rsidR="00007B92" w:rsidRPr="00B54B39" w14:paraId="569F7208" w14:textId="77777777" w:rsidTr="00A9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B3B7692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0A7B7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Act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EE7E1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 xml:space="preserve">F: </w:t>
            </w:r>
            <w:r w:rsidRPr="00683A87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CAA CCG TGA AAA GAT GAC CCA G</w:t>
            </w:r>
          </w:p>
          <w:p w14:paraId="03C278C3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 xml:space="preserve">R: </w:t>
            </w:r>
            <w:r w:rsidRPr="00683A87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ATG GGC ACAGTG TGG GTG AC</w:t>
            </w:r>
          </w:p>
        </w:tc>
      </w:tr>
      <w:tr w:rsidR="00007B92" w:rsidRPr="00B54B39" w14:paraId="32CB2AD3" w14:textId="77777777" w:rsidTr="00A93D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688A7" w14:textId="77777777" w:rsidR="00007B92" w:rsidRPr="001D5DBA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1D5DBA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qRT-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55026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FE2B4F">
              <w:rPr>
                <w:rFonts w:ascii="Arial" w:hAnsi="Arial" w:cs="Arial"/>
                <w:color w:val="auto"/>
                <w:sz w:val="22"/>
                <w:szCs w:val="32"/>
              </w:rPr>
              <w:t>MST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B0A7B5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F: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 xml:space="preserve"> GTA GCC AGC ACC ATG ACT GA</w:t>
            </w:r>
          </w:p>
          <w:p w14:paraId="001EA5CC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:</w:t>
            </w: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TTG CCA AAG CTG TTG ATC TG</w:t>
            </w:r>
          </w:p>
        </w:tc>
      </w:tr>
      <w:tr w:rsidR="00007B92" w:rsidRPr="00B54B39" w14:paraId="620CC47D" w14:textId="77777777" w:rsidTr="00A9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37369E78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A4433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FE2B4F">
              <w:rPr>
                <w:rFonts w:ascii="Arial" w:hAnsi="Arial" w:cs="Arial"/>
                <w:color w:val="auto"/>
                <w:sz w:val="22"/>
                <w:szCs w:val="32"/>
              </w:rPr>
              <w:t>MST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733DE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F: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 xml:space="preserve">  ctg agt gaa gac agt ttg act</w:t>
            </w:r>
          </w:p>
          <w:p w14:paraId="2D1D8F3C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:</w:t>
            </w: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CGA CAA CTT GAC CGG ATT CC</w:t>
            </w:r>
          </w:p>
        </w:tc>
      </w:tr>
      <w:tr w:rsidR="00007B92" w:rsidRPr="00B54B39" w14:paraId="750BD393" w14:textId="77777777" w:rsidTr="00A93D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1EDAEB7E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8912D2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FE2B4F">
              <w:rPr>
                <w:rFonts w:ascii="Arial" w:hAnsi="Arial" w:cs="Arial"/>
                <w:color w:val="auto"/>
                <w:sz w:val="22"/>
                <w:szCs w:val="32"/>
              </w:rPr>
              <w:t>LATS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3D828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F: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 xml:space="preserve"> TGG TCA TAT TAA ATTGAC TGA C</w:t>
            </w:r>
          </w:p>
          <w:p w14:paraId="20A85684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:</w:t>
            </w: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CCA CAT CGA CAG CTT GAG GG</w:t>
            </w:r>
          </w:p>
        </w:tc>
      </w:tr>
      <w:tr w:rsidR="00007B92" w:rsidRPr="00B54B39" w14:paraId="02DCEE65" w14:textId="77777777" w:rsidTr="00A9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1C0B57F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FB628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FE2B4F">
              <w:rPr>
                <w:rFonts w:ascii="Arial" w:hAnsi="Arial" w:cs="Arial"/>
                <w:color w:val="auto"/>
                <w:sz w:val="22"/>
                <w:szCs w:val="32"/>
              </w:rPr>
              <w:t>YA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C0162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F: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 xml:space="preserve"> GCC GGA GCC CAA ATC C </w:t>
            </w:r>
          </w:p>
          <w:p w14:paraId="12CDF92D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:</w:t>
            </w: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GCA GAG AAG CTG GAG AGG AAT G</w:t>
            </w:r>
          </w:p>
        </w:tc>
      </w:tr>
      <w:tr w:rsidR="00007B92" w:rsidRPr="00B54B39" w14:paraId="70DA6637" w14:textId="77777777" w:rsidTr="00A93D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0B25142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45681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FE2B4F">
              <w:rPr>
                <w:rFonts w:ascii="Arial" w:hAnsi="Arial" w:cs="Arial"/>
                <w:color w:val="auto"/>
                <w:sz w:val="22"/>
                <w:szCs w:val="32"/>
              </w:rPr>
              <w:t>TAZ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D75147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F: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ACC CAC CCA CGA TGA CCC CA</w:t>
            </w:r>
          </w:p>
          <w:p w14:paraId="0455F666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:</w:t>
            </w: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GCA CCC TAA CCC CAG GCC AC</w:t>
            </w:r>
          </w:p>
        </w:tc>
      </w:tr>
      <w:tr w:rsidR="00007B92" w:rsidRPr="00B54B39" w14:paraId="67570AB8" w14:textId="77777777" w:rsidTr="00A9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059050E8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C90C0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FE2B4F">
              <w:rPr>
                <w:rFonts w:ascii="Arial" w:hAnsi="Arial" w:cs="Arial"/>
                <w:color w:val="auto"/>
                <w:sz w:val="22"/>
                <w:szCs w:val="32"/>
              </w:rPr>
              <w:t>CTG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9DFA2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F: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 xml:space="preserve"> ACG AGT GGG TGT GTG ACG A</w:t>
            </w:r>
          </w:p>
          <w:p w14:paraId="58950113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:</w:t>
            </w: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 xml:space="preserve">CCA GGC ACT TGG CTC TAA TC </w:t>
            </w:r>
          </w:p>
        </w:tc>
      </w:tr>
      <w:tr w:rsidR="00007B92" w:rsidRPr="00B54B39" w14:paraId="76E58D2B" w14:textId="77777777" w:rsidTr="00A93D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1143265D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37861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FE2B4F">
              <w:rPr>
                <w:rFonts w:ascii="Arial" w:hAnsi="Arial" w:cs="Arial"/>
                <w:color w:val="auto"/>
                <w:sz w:val="22"/>
                <w:szCs w:val="32"/>
              </w:rPr>
              <w:t>ARE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DFCB9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F: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 xml:space="preserve">  TCC CGA GGA CGG TTC ACT AC</w:t>
            </w:r>
          </w:p>
          <w:p w14:paraId="70653D17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:</w:t>
            </w: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TCC CGA GGA CGG TTC ACT AC</w:t>
            </w:r>
          </w:p>
        </w:tc>
      </w:tr>
      <w:tr w:rsidR="00007B92" w:rsidRPr="00B54B39" w14:paraId="5596F5ED" w14:textId="77777777" w:rsidTr="00A9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5F65A786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8B817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FE2B4F">
              <w:rPr>
                <w:rFonts w:ascii="Arial" w:hAnsi="Arial" w:cs="Arial"/>
                <w:color w:val="auto"/>
                <w:sz w:val="22"/>
                <w:szCs w:val="32"/>
              </w:rPr>
              <w:t>ANKDR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B2039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F: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AGT AGA GGA ACT GGT CAC TGG</w:t>
            </w:r>
          </w:p>
          <w:p w14:paraId="2DB00AB1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:</w:t>
            </w: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 xml:space="preserve">TGG GCT AGA AGTGTC TTC </w:t>
            </w:r>
          </w:p>
        </w:tc>
      </w:tr>
      <w:tr w:rsidR="00007B92" w:rsidRPr="00B54B39" w14:paraId="7F16C694" w14:textId="77777777" w:rsidTr="00A93D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1B6565D5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062F7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FE2B4F">
              <w:rPr>
                <w:rFonts w:ascii="Arial" w:hAnsi="Arial" w:cs="Arial"/>
                <w:color w:val="auto"/>
                <w:sz w:val="22"/>
                <w:szCs w:val="32"/>
              </w:rPr>
              <w:t>HIF1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15540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F: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 xml:space="preserve"> CCA GCA GAC TCA AAT ACA AGA ACC</w:t>
            </w:r>
          </w:p>
          <w:p w14:paraId="409068F1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:</w:t>
            </w: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TGT ATG TGG GTA GGA GAT GGA GAT</w:t>
            </w:r>
          </w:p>
        </w:tc>
      </w:tr>
      <w:tr w:rsidR="00007B92" w:rsidRPr="00B54B39" w14:paraId="60E24C01" w14:textId="77777777" w:rsidTr="00A9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27CD2496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15C0C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FE2B4F">
              <w:rPr>
                <w:rFonts w:ascii="Arial" w:hAnsi="Arial" w:cs="Arial"/>
                <w:color w:val="auto"/>
                <w:sz w:val="22"/>
                <w:szCs w:val="32"/>
              </w:rPr>
              <w:t>HIF2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4EBC3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>F: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 xml:space="preserve"> GCA TGG ACA TGA AGT TCA CCT AC</w:t>
            </w:r>
          </w:p>
          <w:p w14:paraId="6045628B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:</w:t>
            </w: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CCA CTT ACT ACC TGA CCC TTG</w:t>
            </w:r>
          </w:p>
        </w:tc>
      </w:tr>
      <w:tr w:rsidR="00007B92" w:rsidRPr="00B54B39" w14:paraId="17FEE30A" w14:textId="77777777" w:rsidTr="00A93D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48AB693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B1B0A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  <w:r w:rsidRPr="00FE2B4F">
              <w:rPr>
                <w:rFonts w:ascii="Arial" w:hAnsi="Arial" w:cs="Arial"/>
                <w:color w:val="auto"/>
                <w:sz w:val="22"/>
                <w:szCs w:val="32"/>
              </w:rPr>
              <w:t>CAI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92F37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>F: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TGG AGA GGA GGA TCT ACC</w:t>
            </w:r>
          </w:p>
          <w:p w14:paraId="4EB52FFD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:</w:t>
            </w: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GCA TTA TTC TGG GGT TCT TGA G</w:t>
            </w:r>
          </w:p>
        </w:tc>
      </w:tr>
      <w:tr w:rsidR="00007B92" w:rsidRPr="00B54B39" w14:paraId="5200A16A" w14:textId="77777777" w:rsidTr="00A93DF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58C037" w14:textId="77777777" w:rsidR="00007B92" w:rsidRPr="00683A87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color w:val="auto"/>
                <w:sz w:val="22"/>
                <w:szCs w:val="3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D2BFB1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S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10CE9C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>
              <w:rPr>
                <w:rFonts w:ascii="Arial" w:hAnsi="Arial" w:cs="Arial"/>
                <w:color w:val="auto"/>
                <w:sz w:val="22"/>
                <w:szCs w:val="32"/>
              </w:rPr>
              <w:t>F: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 xml:space="preserve"> CTG GAG CCA GTT CTG CTT CT</w:t>
            </w:r>
          </w:p>
          <w:p w14:paraId="36D2D9F7" w14:textId="77777777" w:rsidR="00007B92" w:rsidRPr="00FE2B4F" w:rsidRDefault="00007B92" w:rsidP="00A93DF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</w:pPr>
            <w:r w:rsidRPr="00683A87">
              <w:rPr>
                <w:rFonts w:ascii="Arial" w:hAnsi="Arial" w:cs="Arial"/>
                <w:color w:val="auto"/>
                <w:sz w:val="22"/>
                <w:szCs w:val="32"/>
              </w:rPr>
              <w:t>R:</w:t>
            </w:r>
            <w:r>
              <w:rPr>
                <w:rFonts w:ascii="Arial" w:hAnsi="Arial" w:cs="Arial"/>
                <w:color w:val="auto"/>
                <w:sz w:val="22"/>
                <w:szCs w:val="32"/>
              </w:rPr>
              <w:t xml:space="preserve"> </w:t>
            </w:r>
            <w:r w:rsidRPr="00FE2B4F">
              <w:rPr>
                <w:rFonts w:ascii="Arial" w:hAnsi="Arial" w:cs="Arial"/>
                <w:b w:val="0"/>
                <w:bCs w:val="0"/>
                <w:color w:val="auto"/>
                <w:sz w:val="22"/>
                <w:szCs w:val="32"/>
              </w:rPr>
              <w:t>TCT GGT AAT AGG CCA CCA GG</w:t>
            </w:r>
          </w:p>
        </w:tc>
      </w:tr>
    </w:tbl>
    <w:p w14:paraId="7D3D3153" w14:textId="77777777" w:rsidR="00007B92" w:rsidRPr="005D4CE5" w:rsidRDefault="00007B92" w:rsidP="00007B92">
      <w:pPr>
        <w:rPr>
          <w:rFonts w:ascii="Arial" w:hAnsi="Arial" w:cs="Arial"/>
          <w:sz w:val="28"/>
          <w:szCs w:val="28"/>
          <w:lang w:val="en-US"/>
        </w:rPr>
      </w:pPr>
    </w:p>
    <w:p w14:paraId="2F9A4AD8" w14:textId="77777777" w:rsidR="00007B92" w:rsidRPr="005D4CE5" w:rsidRDefault="00007B92" w:rsidP="00007B92">
      <w:pPr>
        <w:rPr>
          <w:rFonts w:ascii="Arial" w:hAnsi="Arial" w:cs="Arial"/>
          <w:sz w:val="28"/>
          <w:szCs w:val="28"/>
          <w:lang w:val="en-US"/>
        </w:rPr>
      </w:pPr>
    </w:p>
    <w:p w14:paraId="4D360687" w14:textId="77777777" w:rsidR="00007B92" w:rsidRPr="005D4CE5" w:rsidRDefault="00007B92" w:rsidP="00007B92">
      <w:pPr>
        <w:rPr>
          <w:rFonts w:ascii="Arial" w:hAnsi="Arial" w:cs="Arial"/>
          <w:sz w:val="28"/>
          <w:szCs w:val="28"/>
          <w:lang w:val="en-US"/>
        </w:rPr>
      </w:pPr>
    </w:p>
    <w:p w14:paraId="2CA53C84" w14:textId="77777777" w:rsidR="00007B92" w:rsidRPr="005D4CE5" w:rsidRDefault="00007B92" w:rsidP="00007B92">
      <w:pPr>
        <w:rPr>
          <w:rFonts w:ascii="Arial" w:hAnsi="Arial" w:cs="Arial"/>
          <w:sz w:val="28"/>
          <w:szCs w:val="28"/>
          <w:lang w:val="en-US"/>
        </w:rPr>
      </w:pPr>
    </w:p>
    <w:p w14:paraId="5A0F54C4" w14:textId="77777777" w:rsidR="00007B92" w:rsidRPr="005D4CE5" w:rsidRDefault="00007B92" w:rsidP="00007B92">
      <w:pPr>
        <w:rPr>
          <w:rFonts w:ascii="Arial" w:hAnsi="Arial" w:cs="Arial"/>
          <w:sz w:val="28"/>
          <w:szCs w:val="28"/>
          <w:lang w:val="en-US"/>
        </w:rPr>
      </w:pPr>
    </w:p>
    <w:p w14:paraId="1933C19E" w14:textId="77777777" w:rsidR="00007B92" w:rsidRPr="005D4CE5" w:rsidRDefault="00007B92" w:rsidP="00007B92">
      <w:pPr>
        <w:rPr>
          <w:rFonts w:ascii="Arial" w:hAnsi="Arial" w:cs="Arial"/>
          <w:sz w:val="28"/>
          <w:szCs w:val="28"/>
          <w:lang w:val="en-US"/>
        </w:rPr>
      </w:pPr>
    </w:p>
    <w:p w14:paraId="719778C7" w14:textId="77777777" w:rsidR="00007B92" w:rsidRPr="005D4CE5" w:rsidRDefault="00007B92" w:rsidP="00007B92">
      <w:pPr>
        <w:rPr>
          <w:rFonts w:ascii="Arial" w:hAnsi="Arial" w:cs="Arial"/>
          <w:sz w:val="28"/>
          <w:szCs w:val="28"/>
          <w:lang w:val="en-US"/>
        </w:rPr>
      </w:pPr>
    </w:p>
    <w:p w14:paraId="5B0154D7" w14:textId="77777777" w:rsidR="00007B92" w:rsidRPr="005D4CE5" w:rsidRDefault="00007B92" w:rsidP="00007B92">
      <w:pPr>
        <w:rPr>
          <w:rFonts w:ascii="Arial" w:hAnsi="Arial" w:cs="Arial"/>
          <w:sz w:val="28"/>
          <w:szCs w:val="28"/>
          <w:lang w:val="en-US"/>
        </w:rPr>
      </w:pPr>
    </w:p>
    <w:p w14:paraId="5D20A155" w14:textId="77777777" w:rsidR="00007B92" w:rsidRPr="005D4CE5" w:rsidRDefault="00007B92" w:rsidP="00007B92">
      <w:pPr>
        <w:rPr>
          <w:rFonts w:ascii="Arial" w:hAnsi="Arial" w:cs="Arial"/>
          <w:sz w:val="28"/>
          <w:szCs w:val="28"/>
          <w:lang w:val="en-US"/>
        </w:rPr>
      </w:pPr>
    </w:p>
    <w:p w14:paraId="47DA22EE" w14:textId="77777777" w:rsidR="00007B92" w:rsidRPr="005D4CE5" w:rsidRDefault="00007B92" w:rsidP="00007B92">
      <w:pPr>
        <w:rPr>
          <w:rFonts w:ascii="Arial" w:hAnsi="Arial" w:cs="Arial"/>
          <w:sz w:val="28"/>
          <w:szCs w:val="28"/>
          <w:lang w:val="en-US"/>
        </w:rPr>
      </w:pPr>
    </w:p>
    <w:p w14:paraId="167AD144" w14:textId="77777777" w:rsidR="00007B92" w:rsidRPr="005D4CE5" w:rsidRDefault="00007B92" w:rsidP="00007B92">
      <w:pPr>
        <w:rPr>
          <w:rFonts w:ascii="Arial" w:hAnsi="Arial" w:cs="Arial"/>
          <w:sz w:val="28"/>
          <w:szCs w:val="28"/>
          <w:lang w:val="en-US"/>
        </w:rPr>
      </w:pPr>
    </w:p>
    <w:p w14:paraId="00BAD827" w14:textId="77777777" w:rsidR="00007B92" w:rsidRPr="00683A87" w:rsidRDefault="00007B92" w:rsidP="00007B92">
      <w:pPr>
        <w:pStyle w:val="MDPI41tablecaption"/>
        <w:ind w:left="0"/>
        <w:rPr>
          <w:rFonts w:ascii="Arial" w:hAnsi="Arial" w:cs="Arial"/>
          <w:color w:val="auto"/>
          <w:sz w:val="22"/>
          <w:szCs w:val="28"/>
          <w:shd w:val="clear" w:color="auto" w:fill="FFFFFF"/>
        </w:rPr>
      </w:pPr>
      <w:r w:rsidRPr="00683A87">
        <w:rPr>
          <w:rFonts w:ascii="Arial" w:hAnsi="Arial" w:cs="Arial"/>
          <w:b/>
          <w:bCs/>
          <w:color w:val="auto"/>
          <w:sz w:val="22"/>
          <w:szCs w:val="28"/>
          <w:shd w:val="clear" w:color="auto" w:fill="FFFFFF"/>
        </w:rPr>
        <w:lastRenderedPageBreak/>
        <w:t>Table</w:t>
      </w:r>
      <w:r w:rsidR="00525C56">
        <w:rPr>
          <w:rFonts w:ascii="Arial" w:hAnsi="Arial" w:cs="Arial"/>
          <w:b/>
          <w:bCs/>
          <w:color w:val="auto"/>
          <w:sz w:val="22"/>
          <w:szCs w:val="28"/>
          <w:shd w:val="clear" w:color="auto" w:fill="FFFFFF"/>
        </w:rPr>
        <w:t>.S3</w:t>
      </w:r>
      <w:r w:rsidRPr="00683A87">
        <w:rPr>
          <w:rFonts w:ascii="Arial" w:hAnsi="Arial" w:cs="Arial"/>
          <w:b/>
          <w:bCs/>
          <w:color w:val="auto"/>
          <w:sz w:val="22"/>
          <w:szCs w:val="28"/>
          <w:shd w:val="clear" w:color="auto" w:fill="FFFFFF"/>
        </w:rPr>
        <w:t>.</w:t>
      </w:r>
      <w:r w:rsidRPr="00683A87">
        <w:rPr>
          <w:rFonts w:ascii="Arial" w:hAnsi="Arial" w:cs="Arial"/>
          <w:b/>
          <w:color w:val="auto"/>
          <w:sz w:val="22"/>
          <w:szCs w:val="28"/>
          <w:shd w:val="clear" w:color="auto" w:fill="FFFFFF"/>
        </w:rPr>
        <w:t xml:space="preserve"> </w:t>
      </w:r>
      <w:r w:rsidRPr="00683A87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Primers used for </w:t>
      </w:r>
      <w:r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MS-PCR </w:t>
      </w:r>
      <w:r w:rsidRPr="00683A87">
        <w:rPr>
          <w:rFonts w:ascii="Arial" w:hAnsi="Arial" w:cs="Arial"/>
          <w:color w:val="auto"/>
          <w:sz w:val="22"/>
          <w:szCs w:val="28"/>
          <w:shd w:val="clear" w:color="auto" w:fill="FFFFFF"/>
        </w:rPr>
        <w:t>in this work.</w:t>
      </w:r>
    </w:p>
    <w:tbl>
      <w:tblPr>
        <w:tblStyle w:val="Grilledutableau"/>
        <w:tblW w:w="9781" w:type="dxa"/>
        <w:tblLayout w:type="fixed"/>
        <w:tblLook w:val="01E0" w:firstRow="1" w:lastRow="1" w:firstColumn="1" w:lastColumn="1" w:noHBand="0" w:noVBand="0"/>
      </w:tblPr>
      <w:tblGrid>
        <w:gridCol w:w="523"/>
        <w:gridCol w:w="5710"/>
        <w:gridCol w:w="748"/>
        <w:gridCol w:w="802"/>
        <w:gridCol w:w="1998"/>
      </w:tblGrid>
      <w:tr w:rsidR="00007B92" w:rsidRPr="00104BCB" w14:paraId="04DBF02D" w14:textId="77777777" w:rsidTr="00A93DFD">
        <w:tc>
          <w:tcPr>
            <w:tcW w:w="5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02F75C" w14:textId="77777777" w:rsidR="00007B92" w:rsidRPr="005D4CE5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710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BD837D3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proofErr w:type="spellEnd"/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5’</w:t>
            </w: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sym w:font="Wingdings 3" w:char="F022"/>
            </w: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E26FDC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104BC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8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EA10C1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Size (</w:t>
            </w:r>
            <w:proofErr w:type="spellStart"/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bp</w:t>
            </w:r>
            <w:proofErr w:type="spellEnd"/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91A10C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007B92" w:rsidRPr="00B54B39" w14:paraId="15662761" w14:textId="77777777" w:rsidTr="00A93DFD">
        <w:tc>
          <w:tcPr>
            <w:tcW w:w="978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99A546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04BC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MST1/STK4 </w:t>
            </w:r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Genbank</w:t>
            </w:r>
            <w:proofErr w:type="spellEnd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 access : NC_000020.11)</w:t>
            </w:r>
          </w:p>
        </w:tc>
      </w:tr>
      <w:tr w:rsidR="00007B92" w:rsidRPr="00104BCB" w14:paraId="233FDCD3" w14:textId="77777777" w:rsidTr="00A93DFD">
        <w:tc>
          <w:tcPr>
            <w:tcW w:w="5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6984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104BCB">
              <w:rPr>
                <w:rFonts w:ascii="Arial" w:hAnsi="Arial" w:cs="Arial"/>
                <w:b/>
                <w:bCs/>
              </w:rPr>
              <w:t>U:</w:t>
            </w:r>
            <w:proofErr w:type="gramEnd"/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5039A60C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TTTGTGGGGTGGGTTTAGGAGGTTTGT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A403EF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63°C</w:t>
            </w:r>
          </w:p>
          <w:p w14:paraId="0537BF0B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A8CCF5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998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CBA32D" w14:textId="447B4BDE" w:rsidR="00007B92" w:rsidRPr="005B6B8D" w:rsidRDefault="005B6B8D" w:rsidP="00A97D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B8D">
              <w:rPr>
                <w:rFonts w:ascii="Arial" w:hAnsi="Arial" w:cs="Arial"/>
                <w:bCs/>
                <w:lang w:val="en-US"/>
              </w:rPr>
              <w:t>[</w:t>
            </w:r>
            <w:r w:rsidR="00A97D3E">
              <w:rPr>
                <w:rFonts w:ascii="Arial" w:hAnsi="Arial" w:cs="Arial"/>
                <w:bCs/>
                <w:color w:val="0070C0"/>
                <w:lang w:val="en-US"/>
              </w:rPr>
              <w:t>59</w:t>
            </w:r>
            <w:r w:rsidRPr="005B6B8D">
              <w:rPr>
                <w:rFonts w:ascii="Arial" w:hAnsi="Arial" w:cs="Arial"/>
                <w:bCs/>
                <w:lang w:val="en-US"/>
              </w:rPr>
              <w:t>]</w:t>
            </w:r>
          </w:p>
        </w:tc>
      </w:tr>
      <w:tr w:rsidR="00007B92" w:rsidRPr="00104BCB" w14:paraId="5A15E00B" w14:textId="77777777" w:rsidTr="00A93DFD">
        <w:tc>
          <w:tcPr>
            <w:tcW w:w="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75E92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9C3F1AA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AACCAATAACCCCTCACCAACACAACAA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3D1ACC71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/>
            <w:shd w:val="clear" w:color="auto" w:fill="auto"/>
            <w:vAlign w:val="center"/>
          </w:tcPr>
          <w:p w14:paraId="4821E20B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56E9956A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75F5FB7F" w14:textId="77777777" w:rsidTr="00A93DFD">
        <w:tc>
          <w:tcPr>
            <w:tcW w:w="52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EC5A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104BCB">
              <w:rPr>
                <w:rFonts w:ascii="Arial" w:hAnsi="Arial" w:cs="Arial"/>
                <w:b/>
                <w:bCs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14:paraId="19B7F0D2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GCGGGGCGGGTTTAGGAGGTTC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409E5DA3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 w:val="restart"/>
            <w:shd w:val="clear" w:color="auto" w:fill="auto"/>
            <w:vAlign w:val="center"/>
          </w:tcPr>
          <w:p w14:paraId="167B1CA5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0C06A509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2E1CCB78" w14:textId="77777777" w:rsidTr="00A93DFD">
        <w:tc>
          <w:tcPr>
            <w:tcW w:w="5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BE1DEF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308F621F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CCAATAACCCCTCACCGACGC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B40254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C9F36F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218CB587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B54B39" w14:paraId="71C2D684" w14:textId="77777777" w:rsidTr="00A93DFD">
        <w:tc>
          <w:tcPr>
            <w:tcW w:w="978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B682C0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04BC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MST1/STK3 </w:t>
            </w:r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Genbank</w:t>
            </w:r>
            <w:proofErr w:type="spellEnd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 access : </w:t>
            </w:r>
            <w:r w:rsidRPr="00104BCB">
              <w:rPr>
                <w:rFonts w:ascii="Arial" w:hAnsi="Arial" w:cs="Arial"/>
                <w:b/>
                <w:sz w:val="20"/>
                <w:szCs w:val="20"/>
                <w:lang w:val="en-US"/>
              </w:rPr>
              <w:t>NC_000008.11</w:t>
            </w:r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007B92" w:rsidRPr="00104BCB" w14:paraId="4866092D" w14:textId="77777777" w:rsidTr="00A93DFD">
        <w:tc>
          <w:tcPr>
            <w:tcW w:w="5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6CD4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104BCB">
              <w:rPr>
                <w:rFonts w:ascii="Arial" w:hAnsi="Arial" w:cs="Arial"/>
                <w:b/>
                <w:bCs/>
              </w:rPr>
              <w:t>U:</w:t>
            </w:r>
            <w:proofErr w:type="gramEnd"/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23D7E9FE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TTTTAAGTGGGAGGGAGATTTGTTGTGG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387B1C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61°C</w:t>
            </w:r>
          </w:p>
        </w:tc>
        <w:tc>
          <w:tcPr>
            <w:tcW w:w="80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D79FBC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998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17E2D5" w14:textId="42822F14" w:rsidR="00007B92" w:rsidRPr="00104BCB" w:rsidRDefault="005B6B8D" w:rsidP="00A97D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B8D">
              <w:rPr>
                <w:rFonts w:ascii="Arial" w:hAnsi="Arial" w:cs="Arial"/>
                <w:bCs/>
                <w:lang w:val="en-US"/>
              </w:rPr>
              <w:t>[</w:t>
            </w:r>
            <w:r w:rsidR="00A97D3E">
              <w:rPr>
                <w:rFonts w:ascii="Arial" w:hAnsi="Arial" w:cs="Arial"/>
                <w:bCs/>
                <w:color w:val="0070C0"/>
                <w:lang w:val="en-US"/>
              </w:rPr>
              <w:t>59</w:t>
            </w:r>
            <w:r w:rsidRPr="005B6B8D">
              <w:rPr>
                <w:rFonts w:ascii="Arial" w:hAnsi="Arial" w:cs="Arial"/>
                <w:bCs/>
                <w:lang w:val="en-US"/>
              </w:rPr>
              <w:t>]</w:t>
            </w:r>
          </w:p>
        </w:tc>
      </w:tr>
      <w:tr w:rsidR="00007B92" w:rsidRPr="00104BCB" w14:paraId="2105EE32" w14:textId="77777777" w:rsidTr="00A93DFD">
        <w:tc>
          <w:tcPr>
            <w:tcW w:w="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AF0AC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06FAA7C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AAAAACCAAAACACCAACCAACCAAACC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16EC3323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/>
            <w:shd w:val="clear" w:color="auto" w:fill="auto"/>
            <w:vAlign w:val="center"/>
          </w:tcPr>
          <w:p w14:paraId="7E728241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09FBEED4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1D9D0223" w14:textId="77777777" w:rsidTr="00A93DFD">
        <w:tc>
          <w:tcPr>
            <w:tcW w:w="52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A9F6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104BCB">
              <w:rPr>
                <w:rFonts w:ascii="Arial" w:hAnsi="Arial" w:cs="Arial"/>
                <w:b/>
                <w:bCs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14:paraId="51782C3D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CGGGAGGGAGATTCGTCGCG</w:t>
            </w:r>
          </w:p>
        </w:tc>
        <w:tc>
          <w:tcPr>
            <w:tcW w:w="748" w:type="dxa"/>
            <w:vMerge w:val="restart"/>
            <w:shd w:val="clear" w:color="auto" w:fill="auto"/>
            <w:vAlign w:val="center"/>
          </w:tcPr>
          <w:p w14:paraId="0A461354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63°C</w:t>
            </w:r>
          </w:p>
        </w:tc>
        <w:tc>
          <w:tcPr>
            <w:tcW w:w="802" w:type="dxa"/>
            <w:vMerge w:val="restart"/>
            <w:shd w:val="clear" w:color="auto" w:fill="auto"/>
            <w:vAlign w:val="center"/>
          </w:tcPr>
          <w:p w14:paraId="3D6037F6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2F4FA5EB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54F31F1B" w14:textId="77777777" w:rsidTr="00A93DFD">
        <w:tc>
          <w:tcPr>
            <w:tcW w:w="5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67C36C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46C0BD62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AAACCGAAACACCGACCGACCG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B2E2673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485FF6A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03A4663F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44A872FE" w14:textId="77777777" w:rsidTr="00A93DFD">
        <w:tc>
          <w:tcPr>
            <w:tcW w:w="978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FD2CB2" w14:textId="77777777" w:rsidR="00007B92" w:rsidRPr="00104BCB" w:rsidRDefault="00007B92" w:rsidP="00A93DF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LATS1 </w:t>
            </w:r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(</w:t>
            </w:r>
            <w:proofErr w:type="spellStart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Genbank</w:t>
            </w:r>
            <w:proofErr w:type="spellEnd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access</w:t>
            </w:r>
            <w:proofErr w:type="spellEnd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: </w:t>
            </w:r>
            <w:r w:rsidRPr="00104BCB">
              <w:rPr>
                <w:rFonts w:ascii="Arial" w:hAnsi="Arial" w:cs="Arial"/>
                <w:b/>
                <w:sz w:val="20"/>
                <w:szCs w:val="20"/>
              </w:rPr>
              <w:t>NC_000006.12)</w:t>
            </w:r>
          </w:p>
        </w:tc>
      </w:tr>
      <w:tr w:rsidR="00007B92" w:rsidRPr="00104BCB" w14:paraId="5D8E36DE" w14:textId="77777777" w:rsidTr="00A93DFD">
        <w:tc>
          <w:tcPr>
            <w:tcW w:w="52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505B4F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104BCB">
              <w:rPr>
                <w:rFonts w:ascii="Arial" w:hAnsi="Arial" w:cs="Arial"/>
                <w:b/>
                <w:bCs/>
              </w:rPr>
              <w:t>U:</w:t>
            </w:r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5ECBA1CA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TGAATGATTAGAGTTGTGGGTGATGT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0AB626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60°C</w:t>
            </w:r>
          </w:p>
        </w:tc>
        <w:tc>
          <w:tcPr>
            <w:tcW w:w="80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FA9BA2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998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173168CD" w14:textId="2AA24256" w:rsidR="00007B92" w:rsidRPr="00104BCB" w:rsidRDefault="005B6B8D" w:rsidP="00A97D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B8D">
              <w:rPr>
                <w:rFonts w:ascii="Arial" w:hAnsi="Arial" w:cs="Arial"/>
                <w:bCs/>
                <w:lang w:val="en-US"/>
              </w:rPr>
              <w:t>[</w:t>
            </w:r>
            <w:r w:rsidR="00A97D3E">
              <w:rPr>
                <w:rFonts w:ascii="Arial" w:hAnsi="Arial" w:cs="Arial"/>
                <w:bCs/>
                <w:color w:val="0070C0"/>
                <w:lang w:val="en-US"/>
              </w:rPr>
              <w:t>59</w:t>
            </w:r>
            <w:r w:rsidRPr="005B6B8D">
              <w:rPr>
                <w:rFonts w:ascii="Arial" w:hAnsi="Arial" w:cs="Arial"/>
                <w:bCs/>
                <w:lang w:val="en-US"/>
              </w:rPr>
              <w:t>]</w:t>
            </w:r>
          </w:p>
        </w:tc>
      </w:tr>
      <w:tr w:rsidR="00007B92" w:rsidRPr="00104BCB" w14:paraId="3A5990D1" w14:textId="77777777" w:rsidTr="00A93DFD">
        <w:tc>
          <w:tcPr>
            <w:tcW w:w="52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BDDE8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4DCDF68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AAACATTTCCCAACATCACTTACACA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78734F40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/>
            <w:shd w:val="clear" w:color="auto" w:fill="auto"/>
            <w:vAlign w:val="center"/>
          </w:tcPr>
          <w:p w14:paraId="7AB44C79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tcBorders>
              <w:right w:val="nil"/>
            </w:tcBorders>
            <w:shd w:val="clear" w:color="auto" w:fill="auto"/>
          </w:tcPr>
          <w:p w14:paraId="71E6B278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11FA10D4" w14:textId="77777777" w:rsidTr="00A93DFD">
        <w:tc>
          <w:tcPr>
            <w:tcW w:w="52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57912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104BCB">
              <w:rPr>
                <w:rFonts w:ascii="Arial" w:hAnsi="Arial" w:cs="Arial"/>
                <w:b/>
                <w:bCs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14:paraId="67D26487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GAACGATTAGAGTTGCGGGCGAC</w:t>
            </w:r>
          </w:p>
        </w:tc>
        <w:tc>
          <w:tcPr>
            <w:tcW w:w="748" w:type="dxa"/>
            <w:vMerge w:val="restart"/>
            <w:shd w:val="clear" w:color="auto" w:fill="auto"/>
            <w:vAlign w:val="center"/>
          </w:tcPr>
          <w:p w14:paraId="0D6789B4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62°C</w:t>
            </w:r>
          </w:p>
        </w:tc>
        <w:tc>
          <w:tcPr>
            <w:tcW w:w="802" w:type="dxa"/>
            <w:vMerge w:val="restart"/>
            <w:shd w:val="clear" w:color="auto" w:fill="auto"/>
            <w:vAlign w:val="center"/>
          </w:tcPr>
          <w:p w14:paraId="581A7F21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998" w:type="dxa"/>
            <w:vMerge/>
            <w:tcBorders>
              <w:right w:val="nil"/>
            </w:tcBorders>
            <w:shd w:val="clear" w:color="auto" w:fill="auto"/>
          </w:tcPr>
          <w:p w14:paraId="0B8BEC6F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77289354" w14:textId="77777777" w:rsidTr="00A93DFD">
        <w:tc>
          <w:tcPr>
            <w:tcW w:w="52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6458D3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41B07F41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AACATTTCCCGACGTCGCTTACG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0EA9F8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9B6243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20159602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7028ACDE" w14:textId="77777777" w:rsidTr="00A93DFD">
        <w:tc>
          <w:tcPr>
            <w:tcW w:w="978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A8FE17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LAST2 </w:t>
            </w:r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(</w:t>
            </w:r>
            <w:proofErr w:type="spellStart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Genbank</w:t>
            </w:r>
            <w:proofErr w:type="spellEnd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access</w:t>
            </w:r>
            <w:proofErr w:type="spellEnd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: NC_000013.11)</w:t>
            </w:r>
          </w:p>
        </w:tc>
      </w:tr>
      <w:tr w:rsidR="00007B92" w:rsidRPr="00104BCB" w14:paraId="18A8D4DB" w14:textId="77777777" w:rsidTr="00A93DFD">
        <w:tc>
          <w:tcPr>
            <w:tcW w:w="52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7CABCB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104BCB">
              <w:rPr>
                <w:rFonts w:ascii="Arial" w:hAnsi="Arial" w:cs="Arial"/>
                <w:b/>
                <w:bCs/>
              </w:rPr>
              <w:t>U:</w:t>
            </w:r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40D7815C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GGTGTTTTGTTTGGATTGGTATGTGGTT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8A6E81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60 °C</w:t>
            </w:r>
          </w:p>
        </w:tc>
        <w:tc>
          <w:tcPr>
            <w:tcW w:w="80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BE1AAA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998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11B064" w14:textId="089372A4" w:rsidR="00007B92" w:rsidRPr="00104BCB" w:rsidRDefault="005B6B8D" w:rsidP="00A97D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B8D">
              <w:rPr>
                <w:rFonts w:ascii="Arial" w:hAnsi="Arial" w:cs="Arial"/>
                <w:bCs/>
                <w:lang w:val="en-US"/>
              </w:rPr>
              <w:t>[</w:t>
            </w:r>
            <w:r w:rsidR="00A97D3E">
              <w:rPr>
                <w:rFonts w:ascii="Arial" w:hAnsi="Arial" w:cs="Arial"/>
                <w:bCs/>
                <w:color w:val="0070C0"/>
                <w:lang w:val="en-US"/>
              </w:rPr>
              <w:t>59</w:t>
            </w:r>
            <w:r w:rsidRPr="005B6B8D">
              <w:rPr>
                <w:rFonts w:ascii="Arial" w:hAnsi="Arial" w:cs="Arial"/>
                <w:bCs/>
                <w:lang w:val="en-US"/>
              </w:rPr>
              <w:t>]</w:t>
            </w:r>
          </w:p>
        </w:tc>
      </w:tr>
      <w:tr w:rsidR="00007B92" w:rsidRPr="00104BCB" w14:paraId="298B70B8" w14:textId="77777777" w:rsidTr="00A93DFD">
        <w:tc>
          <w:tcPr>
            <w:tcW w:w="5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A97F3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BA3F634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CATCTTCCCAAAACACTCACACCACA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0C291A30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/>
            <w:shd w:val="clear" w:color="auto" w:fill="auto"/>
            <w:vAlign w:val="center"/>
          </w:tcPr>
          <w:p w14:paraId="1FDE4921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2DA8387A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1CC9B2CA" w14:textId="77777777" w:rsidTr="00A93DFD">
        <w:tc>
          <w:tcPr>
            <w:tcW w:w="52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18DC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104BCB">
              <w:rPr>
                <w:rFonts w:ascii="Arial" w:hAnsi="Arial" w:cs="Arial"/>
                <w:b/>
                <w:bCs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14:paraId="18769DD8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TTCGTTCGGATTGGTATGCGGTC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19922CDB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 w:val="restart"/>
            <w:shd w:val="clear" w:color="auto" w:fill="auto"/>
            <w:vAlign w:val="center"/>
          </w:tcPr>
          <w:p w14:paraId="17CF88AE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0FBB3AC1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43C790A4" w14:textId="77777777" w:rsidTr="00A93DFD">
        <w:tc>
          <w:tcPr>
            <w:tcW w:w="5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DCBD76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2F5D15AF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CCATCTTCCCGAAACGCTCACG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15AECC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DF8D61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363FAC73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B54B39" w14:paraId="0556275B" w14:textId="77777777" w:rsidTr="00A93DFD">
        <w:tc>
          <w:tcPr>
            <w:tcW w:w="978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04CDC0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DR1/STK38</w:t>
            </w:r>
            <w:r w:rsidRPr="00104BC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Genbank</w:t>
            </w:r>
            <w:proofErr w:type="spellEnd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 access :</w:t>
            </w: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5C2FF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NC_000006.12</w:t>
            </w:r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007B92" w:rsidRPr="00104BCB" w14:paraId="76A0FD6B" w14:textId="77777777" w:rsidTr="00A93DFD">
        <w:tc>
          <w:tcPr>
            <w:tcW w:w="5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710D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104BCB">
              <w:rPr>
                <w:rFonts w:ascii="Arial" w:hAnsi="Arial" w:cs="Arial"/>
                <w:b/>
                <w:bCs/>
              </w:rPr>
              <w:t>U:</w:t>
            </w:r>
            <w:proofErr w:type="gramEnd"/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3E6DD2E5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434C">
              <w:rPr>
                <w:rFonts w:ascii="Arial" w:hAnsi="Arial" w:cs="Arial"/>
                <w:sz w:val="20"/>
                <w:szCs w:val="20"/>
              </w:rPr>
              <w:t>AATTAGTTTGGTTTTTATTAGGTGG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40667F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104BCB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80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A8DEAB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998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73195E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Primer</w:t>
            </w:r>
            <w:proofErr w:type="spellEnd"/>
          </w:p>
        </w:tc>
      </w:tr>
      <w:tr w:rsidR="00007B92" w:rsidRPr="00104BCB" w14:paraId="43EE9505" w14:textId="77777777" w:rsidTr="00A93DFD">
        <w:tc>
          <w:tcPr>
            <w:tcW w:w="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6DCA6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2EB79A4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434C">
              <w:rPr>
                <w:rFonts w:ascii="Arial" w:hAnsi="Arial" w:cs="Arial"/>
                <w:sz w:val="20"/>
                <w:szCs w:val="20"/>
              </w:rPr>
              <w:t>AATAACTAAATCAATCCAACTCACC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1EA637EF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/>
            <w:shd w:val="clear" w:color="auto" w:fill="auto"/>
            <w:vAlign w:val="center"/>
          </w:tcPr>
          <w:p w14:paraId="69BC9DDF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040160E3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659F68C1" w14:textId="77777777" w:rsidTr="00A93DFD">
        <w:tc>
          <w:tcPr>
            <w:tcW w:w="52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AF44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104BCB">
              <w:rPr>
                <w:rFonts w:ascii="Arial" w:hAnsi="Arial" w:cs="Arial"/>
                <w:b/>
                <w:bCs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14:paraId="176BA45D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434C">
              <w:rPr>
                <w:rFonts w:ascii="Arial" w:hAnsi="Arial" w:cs="Arial"/>
                <w:sz w:val="20"/>
                <w:szCs w:val="20"/>
              </w:rPr>
              <w:t>AAATTAGTTTGGTTTTTATTAGGCG</w:t>
            </w:r>
          </w:p>
        </w:tc>
        <w:tc>
          <w:tcPr>
            <w:tcW w:w="748" w:type="dxa"/>
            <w:vMerge w:val="restart"/>
            <w:shd w:val="clear" w:color="auto" w:fill="auto"/>
            <w:vAlign w:val="center"/>
          </w:tcPr>
          <w:p w14:paraId="178D4367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104BCB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802" w:type="dxa"/>
            <w:vMerge w:val="restart"/>
            <w:shd w:val="clear" w:color="auto" w:fill="auto"/>
            <w:vAlign w:val="center"/>
          </w:tcPr>
          <w:p w14:paraId="215F8210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680D69C4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751A7D67" w14:textId="77777777" w:rsidTr="00A93DFD">
        <w:tc>
          <w:tcPr>
            <w:tcW w:w="5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82AB2D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42EDA8E0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434C">
              <w:rPr>
                <w:rFonts w:ascii="Arial" w:hAnsi="Arial" w:cs="Arial"/>
                <w:sz w:val="20"/>
                <w:szCs w:val="20"/>
              </w:rPr>
              <w:t>GATAACTAAATCGATCCGACTCG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7476D0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FED072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228F78D0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B54B39" w14:paraId="71558E81" w14:textId="77777777" w:rsidTr="00A93DFD">
        <w:tc>
          <w:tcPr>
            <w:tcW w:w="978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49E151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DR2/STK38L</w:t>
            </w:r>
            <w:r w:rsidRPr="00104BC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Genbank</w:t>
            </w:r>
            <w:proofErr w:type="spellEnd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 access :</w:t>
            </w: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4F6E49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NC_000012.12</w:t>
            </w:r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)</w:t>
            </w:r>
          </w:p>
        </w:tc>
      </w:tr>
      <w:tr w:rsidR="00007B92" w:rsidRPr="00104BCB" w14:paraId="23151DA0" w14:textId="77777777" w:rsidTr="00A93DFD">
        <w:tc>
          <w:tcPr>
            <w:tcW w:w="5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8DFE6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104BCB">
              <w:rPr>
                <w:rFonts w:ascii="Arial" w:hAnsi="Arial" w:cs="Arial"/>
                <w:b/>
                <w:bCs/>
              </w:rPr>
              <w:t>U:</w:t>
            </w:r>
            <w:proofErr w:type="gramEnd"/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58C27044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434C">
              <w:rPr>
                <w:rFonts w:ascii="Arial" w:hAnsi="Arial" w:cs="Arial"/>
                <w:sz w:val="20"/>
                <w:szCs w:val="20"/>
              </w:rPr>
              <w:t>TATTTTAGTTTGGGTGATAGAGTGA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59C854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104BCB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80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672060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998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51BEE4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Primer</w:t>
            </w:r>
            <w:proofErr w:type="spellEnd"/>
          </w:p>
        </w:tc>
      </w:tr>
      <w:tr w:rsidR="00007B92" w:rsidRPr="00104BCB" w14:paraId="2A7D8A81" w14:textId="77777777" w:rsidTr="00A93DFD">
        <w:tc>
          <w:tcPr>
            <w:tcW w:w="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E5312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265D279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434C">
              <w:rPr>
                <w:rFonts w:ascii="Arial" w:hAnsi="Arial" w:cs="Arial"/>
                <w:sz w:val="20"/>
                <w:szCs w:val="20"/>
              </w:rPr>
              <w:t>TTAATAAAAACAAAACCACCTCAAC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07484C65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/>
            <w:shd w:val="clear" w:color="auto" w:fill="auto"/>
            <w:vAlign w:val="center"/>
          </w:tcPr>
          <w:p w14:paraId="7BA76966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60835C6C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39409347" w14:textId="77777777" w:rsidTr="00A93DFD">
        <w:tc>
          <w:tcPr>
            <w:tcW w:w="52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4697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104BCB">
              <w:rPr>
                <w:rFonts w:ascii="Arial" w:hAnsi="Arial" w:cs="Arial"/>
                <w:b/>
                <w:bCs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14:paraId="3C9BCC86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434C">
              <w:rPr>
                <w:rFonts w:ascii="Arial" w:hAnsi="Arial" w:cs="Arial"/>
                <w:sz w:val="20"/>
                <w:szCs w:val="20"/>
              </w:rPr>
              <w:t>GTATTTTAGTTTGGGCGATAGAGC</w:t>
            </w:r>
          </w:p>
        </w:tc>
        <w:tc>
          <w:tcPr>
            <w:tcW w:w="748" w:type="dxa"/>
            <w:vMerge w:val="restart"/>
            <w:shd w:val="clear" w:color="auto" w:fill="auto"/>
            <w:vAlign w:val="center"/>
          </w:tcPr>
          <w:p w14:paraId="4001F6F6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104BCB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802" w:type="dxa"/>
            <w:vMerge w:val="restart"/>
            <w:shd w:val="clear" w:color="auto" w:fill="auto"/>
            <w:vAlign w:val="center"/>
          </w:tcPr>
          <w:p w14:paraId="266C23BF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1DA40AD7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0E0847BE" w14:textId="77777777" w:rsidTr="00A93DFD">
        <w:tc>
          <w:tcPr>
            <w:tcW w:w="5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5ED4F8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3A1D278E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434C">
              <w:rPr>
                <w:rFonts w:ascii="Arial" w:hAnsi="Arial" w:cs="Arial"/>
                <w:sz w:val="20"/>
                <w:szCs w:val="20"/>
              </w:rPr>
              <w:t>TAATAAAAACGAAACCACCTCGA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B833700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3E1A842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4300BABA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B92" w:rsidRPr="00104BCB" w14:paraId="2EE102AD" w14:textId="77777777" w:rsidTr="00A93DFD">
        <w:tc>
          <w:tcPr>
            <w:tcW w:w="978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B4F327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RASSF1 </w:t>
            </w:r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(</w:t>
            </w:r>
            <w:proofErr w:type="spellStart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Genbank</w:t>
            </w:r>
            <w:proofErr w:type="spellEnd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access</w:t>
            </w:r>
            <w:proofErr w:type="spellEnd"/>
            <w:r w:rsidRPr="00104BC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: NC_000003.12)</w:t>
            </w:r>
          </w:p>
        </w:tc>
      </w:tr>
      <w:tr w:rsidR="00007B92" w:rsidRPr="00104BCB" w14:paraId="059BD8DF" w14:textId="77777777" w:rsidTr="00A93DFD">
        <w:tc>
          <w:tcPr>
            <w:tcW w:w="5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62B8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U:</w:t>
            </w:r>
          </w:p>
        </w:tc>
        <w:tc>
          <w:tcPr>
            <w:tcW w:w="571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2047E558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TTTGGTTGGAGTGTGTTAATGTG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3612CD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60°C</w:t>
            </w:r>
          </w:p>
        </w:tc>
        <w:tc>
          <w:tcPr>
            <w:tcW w:w="80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7BEDEF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998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63AACA" w14:textId="665AA88C" w:rsidR="00007B92" w:rsidRPr="00104BCB" w:rsidRDefault="005B6B8D" w:rsidP="005B6B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B8D">
              <w:rPr>
                <w:rFonts w:ascii="Arial" w:hAnsi="Arial" w:cs="Arial"/>
                <w:bCs/>
                <w:lang w:val="en-US"/>
              </w:rPr>
              <w:t>[</w:t>
            </w:r>
            <w:r w:rsidR="00B54B39">
              <w:rPr>
                <w:rFonts w:ascii="Arial" w:hAnsi="Arial" w:cs="Arial"/>
                <w:bCs/>
                <w:color w:val="0070C0"/>
                <w:lang w:val="en-US"/>
              </w:rPr>
              <w:t>6</w:t>
            </w:r>
            <w:r w:rsidRPr="005B6B8D">
              <w:rPr>
                <w:rFonts w:ascii="Arial" w:hAnsi="Arial" w:cs="Arial"/>
                <w:bCs/>
                <w:color w:val="0070C0"/>
                <w:lang w:val="en-US"/>
              </w:rPr>
              <w:t>0</w:t>
            </w:r>
            <w:r w:rsidRPr="005B6B8D">
              <w:rPr>
                <w:rFonts w:ascii="Arial" w:hAnsi="Arial" w:cs="Arial"/>
                <w:bCs/>
                <w:lang w:val="en-US"/>
              </w:rPr>
              <w:t>]</w:t>
            </w:r>
          </w:p>
        </w:tc>
      </w:tr>
      <w:tr w:rsidR="00007B92" w:rsidRPr="00104BCB" w14:paraId="6A7757EA" w14:textId="77777777" w:rsidTr="00A93DFD">
        <w:tc>
          <w:tcPr>
            <w:tcW w:w="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B97C3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159E8E1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CAAACCCCACAAACTAAAAACAA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21480629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802" w:type="dxa"/>
            <w:vMerge/>
            <w:shd w:val="clear" w:color="auto" w:fill="auto"/>
            <w:vAlign w:val="center"/>
          </w:tcPr>
          <w:p w14:paraId="632127A3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FA82C4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007B92" w:rsidRPr="00104BCB" w14:paraId="1FA1CC9D" w14:textId="77777777" w:rsidTr="00A93DFD">
        <w:tc>
          <w:tcPr>
            <w:tcW w:w="52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AD7B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M:</w:t>
            </w:r>
          </w:p>
        </w:tc>
        <w:tc>
          <w:tcPr>
            <w:tcW w:w="5710" w:type="dxa"/>
            <w:tcBorders>
              <w:left w:val="nil"/>
              <w:bottom w:val="nil"/>
            </w:tcBorders>
            <w:shd w:val="clear" w:color="auto" w:fill="auto"/>
          </w:tcPr>
          <w:p w14:paraId="3A304317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F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GTGTTAACGCGTTGCGTATC</w:t>
            </w:r>
          </w:p>
        </w:tc>
        <w:tc>
          <w:tcPr>
            <w:tcW w:w="748" w:type="dxa"/>
            <w:vMerge w:val="restart"/>
            <w:shd w:val="clear" w:color="auto" w:fill="auto"/>
            <w:vAlign w:val="center"/>
          </w:tcPr>
          <w:p w14:paraId="688AA97C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62°C</w:t>
            </w:r>
          </w:p>
        </w:tc>
        <w:tc>
          <w:tcPr>
            <w:tcW w:w="802" w:type="dxa"/>
            <w:vMerge w:val="restart"/>
            <w:shd w:val="clear" w:color="auto" w:fill="auto"/>
            <w:vAlign w:val="center"/>
          </w:tcPr>
          <w:p w14:paraId="2A94FBF9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9357F3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007B92" w:rsidRPr="00104BCB" w14:paraId="597ACC19" w14:textId="77777777" w:rsidTr="00A93DFD">
        <w:trPr>
          <w:trHeight w:val="400"/>
        </w:trPr>
        <w:tc>
          <w:tcPr>
            <w:tcW w:w="5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335384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5517B66F" w14:textId="77777777" w:rsidR="00007B92" w:rsidRPr="00104BCB" w:rsidRDefault="00007B92" w:rsidP="00A93DF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04BCB">
              <w:rPr>
                <w:rFonts w:ascii="Arial" w:hAnsi="Arial" w:cs="Arial"/>
                <w:b/>
                <w:bCs/>
                <w:sz w:val="20"/>
                <w:szCs w:val="20"/>
              </w:rPr>
              <w:t>R:</w:t>
            </w:r>
            <w:r w:rsidRPr="00104BCB">
              <w:rPr>
                <w:rFonts w:ascii="Arial" w:hAnsi="Arial" w:cs="Arial"/>
                <w:sz w:val="20"/>
                <w:szCs w:val="20"/>
              </w:rPr>
              <w:t xml:space="preserve"> AACCCCGCGAACTAAAAACGA</w:t>
            </w:r>
          </w:p>
        </w:tc>
        <w:tc>
          <w:tcPr>
            <w:tcW w:w="74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BEA51B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80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D0BC0C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99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CAFDE2" w14:textId="77777777" w:rsidR="00007B92" w:rsidRPr="00104BCB" w:rsidRDefault="00007B92" w:rsidP="00A93D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</w:tbl>
    <w:p w14:paraId="56F4C4CE" w14:textId="77777777" w:rsidR="00007B92" w:rsidRDefault="00007B92" w:rsidP="00007B92">
      <w:pPr>
        <w:rPr>
          <w:rFonts w:ascii="Arial" w:hAnsi="Arial" w:cs="Arial"/>
          <w:sz w:val="28"/>
          <w:szCs w:val="28"/>
        </w:rPr>
      </w:pPr>
    </w:p>
    <w:p w14:paraId="072EF7FE" w14:textId="77777777" w:rsidR="00007B92" w:rsidRDefault="00007B92" w:rsidP="00007B92">
      <w:pPr>
        <w:rPr>
          <w:rFonts w:ascii="Arial" w:hAnsi="Arial" w:cs="Arial"/>
          <w:sz w:val="28"/>
          <w:szCs w:val="28"/>
        </w:rPr>
      </w:pPr>
    </w:p>
    <w:p w14:paraId="2FEC86FE" w14:textId="77777777" w:rsidR="00007B92" w:rsidRDefault="00007B92" w:rsidP="00007B92">
      <w:pPr>
        <w:rPr>
          <w:rFonts w:ascii="Arial" w:hAnsi="Arial" w:cs="Arial"/>
          <w:sz w:val="28"/>
          <w:szCs w:val="28"/>
        </w:rPr>
      </w:pPr>
    </w:p>
    <w:p w14:paraId="20038F33" w14:textId="77777777" w:rsidR="00007B92" w:rsidRDefault="00007B92" w:rsidP="00007B92">
      <w:pPr>
        <w:rPr>
          <w:rFonts w:ascii="Arial" w:hAnsi="Arial" w:cs="Arial"/>
          <w:sz w:val="28"/>
          <w:szCs w:val="28"/>
        </w:rPr>
      </w:pPr>
    </w:p>
    <w:p w14:paraId="43995199" w14:textId="77777777" w:rsidR="00007B92" w:rsidRDefault="00007B92" w:rsidP="00007B92">
      <w:pPr>
        <w:rPr>
          <w:rFonts w:ascii="Arial" w:hAnsi="Arial" w:cs="Arial"/>
          <w:sz w:val="28"/>
          <w:szCs w:val="28"/>
        </w:rPr>
      </w:pPr>
    </w:p>
    <w:p w14:paraId="6BDC2BA7" w14:textId="77777777" w:rsidR="00007B92" w:rsidRDefault="00007B92" w:rsidP="00007B92">
      <w:pPr>
        <w:rPr>
          <w:rFonts w:ascii="Arial" w:hAnsi="Arial" w:cs="Arial"/>
          <w:sz w:val="28"/>
          <w:szCs w:val="28"/>
        </w:rPr>
      </w:pPr>
    </w:p>
    <w:p w14:paraId="78839409" w14:textId="77777777" w:rsidR="00007B92" w:rsidRDefault="00007B92" w:rsidP="00007B92">
      <w:pPr>
        <w:rPr>
          <w:rFonts w:ascii="Arial" w:hAnsi="Arial" w:cs="Arial"/>
          <w:sz w:val="28"/>
          <w:szCs w:val="28"/>
        </w:rPr>
      </w:pPr>
    </w:p>
    <w:p w14:paraId="6AD30C89" w14:textId="77777777" w:rsidR="00007B92" w:rsidRDefault="00007B92" w:rsidP="00007B92">
      <w:pPr>
        <w:rPr>
          <w:rFonts w:ascii="Arial" w:hAnsi="Arial" w:cs="Arial"/>
          <w:sz w:val="28"/>
          <w:szCs w:val="28"/>
        </w:rPr>
      </w:pPr>
    </w:p>
    <w:p w14:paraId="3D94D9EF" w14:textId="77777777" w:rsidR="00007B92" w:rsidRPr="00683A87" w:rsidRDefault="00525C56" w:rsidP="00007B92">
      <w:pPr>
        <w:pStyle w:val="MDPI41tablecaption"/>
        <w:ind w:left="0"/>
        <w:rPr>
          <w:rFonts w:ascii="Arial" w:hAnsi="Arial" w:cs="Arial"/>
          <w:color w:val="auto"/>
          <w:sz w:val="22"/>
          <w:szCs w:val="28"/>
          <w:shd w:val="clear" w:color="auto" w:fill="FFFFFF"/>
        </w:rPr>
      </w:pPr>
      <w:r>
        <w:rPr>
          <w:rFonts w:ascii="Arial" w:hAnsi="Arial" w:cs="Arial"/>
          <w:b/>
          <w:bCs/>
          <w:color w:val="auto"/>
          <w:sz w:val="22"/>
          <w:szCs w:val="28"/>
          <w:shd w:val="clear" w:color="auto" w:fill="FFFFFF"/>
        </w:rPr>
        <w:lastRenderedPageBreak/>
        <w:t>Table.S</w:t>
      </w:r>
      <w:r w:rsidR="00007B92">
        <w:rPr>
          <w:rFonts w:ascii="Arial" w:hAnsi="Arial" w:cs="Arial"/>
          <w:b/>
          <w:bCs/>
          <w:color w:val="auto"/>
          <w:sz w:val="22"/>
          <w:szCs w:val="28"/>
          <w:shd w:val="clear" w:color="auto" w:fill="FFFFFF"/>
        </w:rPr>
        <w:t>4</w:t>
      </w:r>
      <w:r w:rsidR="00007B92" w:rsidRPr="00683A87">
        <w:rPr>
          <w:rFonts w:ascii="Arial" w:hAnsi="Arial" w:cs="Arial"/>
          <w:b/>
          <w:bCs/>
          <w:color w:val="auto"/>
          <w:sz w:val="22"/>
          <w:szCs w:val="28"/>
          <w:shd w:val="clear" w:color="auto" w:fill="FFFFFF"/>
        </w:rPr>
        <w:t>.</w:t>
      </w:r>
      <w:r w:rsidR="00007B92" w:rsidRPr="00683A87">
        <w:rPr>
          <w:rFonts w:ascii="Arial" w:hAnsi="Arial" w:cs="Arial"/>
          <w:b/>
          <w:color w:val="auto"/>
          <w:sz w:val="22"/>
          <w:szCs w:val="28"/>
          <w:shd w:val="clear" w:color="auto" w:fill="FFFFFF"/>
        </w:rPr>
        <w:t xml:space="preserve"> </w:t>
      </w:r>
      <w:r w:rsidR="00007B92">
        <w:rPr>
          <w:rFonts w:ascii="Arial" w:hAnsi="Arial" w:cs="Arial"/>
          <w:color w:val="auto"/>
          <w:sz w:val="22"/>
          <w:szCs w:val="28"/>
          <w:shd w:val="clear" w:color="auto" w:fill="FFFFFF"/>
        </w:rPr>
        <w:t>Antibodies</w:t>
      </w:r>
      <w:r w:rsidR="00007B92" w:rsidRPr="00683A87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used in this work.</w:t>
      </w:r>
    </w:p>
    <w:tbl>
      <w:tblPr>
        <w:tblStyle w:val="TableauListe2-Accentuation3"/>
        <w:tblW w:w="4969" w:type="pct"/>
        <w:tblLayout w:type="fixed"/>
        <w:tblLook w:val="04A0" w:firstRow="1" w:lastRow="0" w:firstColumn="1" w:lastColumn="0" w:noHBand="0" w:noVBand="1"/>
      </w:tblPr>
      <w:tblGrid>
        <w:gridCol w:w="2534"/>
        <w:gridCol w:w="1129"/>
        <w:gridCol w:w="1269"/>
        <w:gridCol w:w="4084"/>
      </w:tblGrid>
      <w:tr w:rsidR="00007B92" w:rsidRPr="00FD5CEE" w14:paraId="04F5B06F" w14:textId="77777777" w:rsidTr="00A93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12796A89" w14:textId="77777777" w:rsidR="00007B92" w:rsidRPr="00FD5CEE" w:rsidRDefault="00007B92" w:rsidP="00B44EF9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FD5CE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Target, clone</w:t>
            </w:r>
          </w:p>
        </w:tc>
        <w:tc>
          <w:tcPr>
            <w:tcW w:w="626" w:type="pct"/>
          </w:tcPr>
          <w:p w14:paraId="56F8D2E6" w14:textId="77777777" w:rsidR="00007B92" w:rsidRPr="00FD5CEE" w:rsidRDefault="00007B92" w:rsidP="00B44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FD5CE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Host</w:t>
            </w:r>
          </w:p>
        </w:tc>
        <w:tc>
          <w:tcPr>
            <w:tcW w:w="704" w:type="pct"/>
          </w:tcPr>
          <w:p w14:paraId="22BFA62F" w14:textId="77777777" w:rsidR="00007B92" w:rsidRPr="00FD5CEE" w:rsidRDefault="00007B92" w:rsidP="00B44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lonality</w:t>
            </w:r>
            <w:proofErr w:type="spellEnd"/>
          </w:p>
        </w:tc>
        <w:tc>
          <w:tcPr>
            <w:tcW w:w="2265" w:type="pct"/>
          </w:tcPr>
          <w:p w14:paraId="2D5730BE" w14:textId="77777777" w:rsidR="00007B92" w:rsidRPr="00FD5CEE" w:rsidRDefault="00007B92" w:rsidP="00B44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uppliers</w:t>
            </w:r>
            <w:proofErr w:type="spellEnd"/>
            <w:r w:rsidRPr="00FD5CE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FD5CE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</w:tr>
      <w:tr w:rsidR="00007B92" w:rsidRPr="00FD5CEE" w14:paraId="6CED5C9E" w14:textId="77777777" w:rsidTr="00B4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607E49C5" w14:textId="77777777" w:rsidR="00007B92" w:rsidRPr="00FD5CEE" w:rsidRDefault="00007B92" w:rsidP="00B44EF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FD5CEE">
              <w:rPr>
                <w:rFonts w:ascii="Arial" w:hAnsi="Arial" w:cs="Arial"/>
                <w:color w:val="000000" w:themeColor="text1"/>
                <w:sz w:val="20"/>
                <w:szCs w:val="20"/>
              </w:rPr>
              <w:t>RASSF1A</w:t>
            </w:r>
          </w:p>
        </w:tc>
        <w:tc>
          <w:tcPr>
            <w:tcW w:w="626" w:type="pct"/>
          </w:tcPr>
          <w:p w14:paraId="67E0F44A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FD5CEE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704" w:type="pct"/>
          </w:tcPr>
          <w:p w14:paraId="3C08A009" w14:textId="1DFE402C" w:rsidR="00007B92" w:rsidRPr="00FD5CEE" w:rsidRDefault="00FD5CEE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525C56" w:rsidRPr="00FD5CEE">
              <w:rPr>
                <w:rFonts w:ascii="Arial" w:hAnsi="Arial" w:cs="Arial"/>
                <w:sz w:val="20"/>
                <w:szCs w:val="20"/>
              </w:rPr>
              <w:t>onoclonal</w:t>
            </w:r>
          </w:p>
        </w:tc>
        <w:tc>
          <w:tcPr>
            <w:tcW w:w="2265" w:type="pct"/>
          </w:tcPr>
          <w:p w14:paraId="31F05B5A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  <w:r w:rsidRPr="00FD5CEE">
              <w:rPr>
                <w:rFonts w:ascii="Arial" w:hAnsi="Arial" w:cs="Arial"/>
                <w:color w:val="000000" w:themeColor="text1"/>
                <w:sz w:val="20"/>
                <w:szCs w:val="20"/>
              </w:rPr>
              <w:t>, 14-688-82</w:t>
            </w:r>
          </w:p>
        </w:tc>
      </w:tr>
      <w:tr w:rsidR="00007B92" w:rsidRPr="00FD5CEE" w14:paraId="3394C72D" w14:textId="77777777" w:rsidTr="00B44EF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6906F9D4" w14:textId="77777777" w:rsidR="00007B92" w:rsidRPr="00FD5CEE" w:rsidRDefault="00007B92" w:rsidP="00B44EF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>- LATS (S989)</w:t>
            </w:r>
          </w:p>
        </w:tc>
        <w:tc>
          <w:tcPr>
            <w:tcW w:w="626" w:type="pct"/>
          </w:tcPr>
          <w:p w14:paraId="4BAB3187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0197D706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pct"/>
          </w:tcPr>
          <w:p w14:paraId="39209F87" w14:textId="20C50856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91575</w:t>
            </w:r>
            <w:r w:rsidR="00301267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007B92" w:rsidRPr="00FD5CEE" w14:paraId="5DA0A271" w14:textId="77777777" w:rsidTr="00B4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6DA9D313" w14:textId="77777777" w:rsidR="00007B92" w:rsidRPr="00FD5CEE" w:rsidRDefault="00007B92" w:rsidP="00B44EF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LATS1</w:t>
            </w:r>
          </w:p>
        </w:tc>
        <w:tc>
          <w:tcPr>
            <w:tcW w:w="626" w:type="pct"/>
          </w:tcPr>
          <w:p w14:paraId="271375EB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309F6F25" w14:textId="1D38CC20" w:rsidR="00007B92" w:rsidRPr="00FD5CEE" w:rsidRDefault="00FD5CEE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2265" w:type="pct"/>
          </w:tcPr>
          <w:p w14:paraId="6F77AFD0" w14:textId="36684289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5CEE" w:rsidRPr="00FD5CEE">
              <w:rPr>
                <w:rFonts w:ascii="Arial" w:hAnsi="Arial" w:cs="Arial"/>
                <w:sz w:val="20"/>
                <w:szCs w:val="20"/>
              </w:rPr>
              <w:t>9153S</w:t>
            </w:r>
          </w:p>
        </w:tc>
      </w:tr>
      <w:tr w:rsidR="00007B92" w:rsidRPr="00FD5CEE" w14:paraId="241E8D32" w14:textId="77777777" w:rsidTr="00B44EF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7684A7D5" w14:textId="77777777" w:rsidR="00007B92" w:rsidRPr="00FD5CEE" w:rsidRDefault="00007B92" w:rsidP="00B44EF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LATS2</w:t>
            </w:r>
          </w:p>
        </w:tc>
        <w:tc>
          <w:tcPr>
            <w:tcW w:w="626" w:type="pct"/>
          </w:tcPr>
          <w:p w14:paraId="5A278DF7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3A7E12AD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pct"/>
          </w:tcPr>
          <w:p w14:paraId="119F3770" w14:textId="741E23E9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="004858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85872" w:rsidRPr="00485872">
              <w:rPr>
                <w:rFonts w:ascii="Arial" w:hAnsi="Arial" w:cs="Arial"/>
                <w:sz w:val="20"/>
                <w:szCs w:val="20"/>
              </w:rPr>
              <w:t>5888</w:t>
            </w:r>
            <w:r w:rsidR="00485872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007B92" w:rsidRPr="00FD5CEE" w14:paraId="7B0FF561" w14:textId="77777777" w:rsidTr="00A9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431B71E8" w14:textId="77777777" w:rsidR="00007B92" w:rsidRPr="00FD5CEE" w:rsidRDefault="00007B92" w:rsidP="00B44EF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Phospho-MST1 (T183) / MST2 (T180)</w:t>
            </w:r>
          </w:p>
        </w:tc>
        <w:tc>
          <w:tcPr>
            <w:tcW w:w="626" w:type="pct"/>
          </w:tcPr>
          <w:p w14:paraId="0EEDBAB5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51207B08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pct"/>
          </w:tcPr>
          <w:p w14:paraId="661CD478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3681S</w:t>
            </w:r>
          </w:p>
        </w:tc>
      </w:tr>
      <w:tr w:rsidR="00007B92" w:rsidRPr="00FD5CEE" w14:paraId="67739112" w14:textId="77777777" w:rsidTr="00B44EF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2E4578C2" w14:textId="77777777" w:rsidR="00007B92" w:rsidRPr="00FD5CEE" w:rsidRDefault="00007B92" w:rsidP="00B44EF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MST1</w:t>
            </w:r>
          </w:p>
        </w:tc>
        <w:tc>
          <w:tcPr>
            <w:tcW w:w="626" w:type="pct"/>
          </w:tcPr>
          <w:p w14:paraId="3A368152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580BEE45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pct"/>
          </w:tcPr>
          <w:p w14:paraId="5CC0B1D8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3682S</w:t>
            </w:r>
          </w:p>
        </w:tc>
      </w:tr>
      <w:tr w:rsidR="00007B92" w:rsidRPr="00FD5CEE" w14:paraId="0AA04B54" w14:textId="77777777" w:rsidTr="00B4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57914511" w14:textId="77777777" w:rsidR="00007B92" w:rsidRPr="00FD5CEE" w:rsidRDefault="00007B92" w:rsidP="00B44EF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MST2</w:t>
            </w:r>
          </w:p>
        </w:tc>
        <w:tc>
          <w:tcPr>
            <w:tcW w:w="626" w:type="pct"/>
          </w:tcPr>
          <w:p w14:paraId="7B137BBB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357EBDFA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pct"/>
          </w:tcPr>
          <w:p w14:paraId="5A4B0233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3952S</w:t>
            </w:r>
          </w:p>
        </w:tc>
      </w:tr>
      <w:tr w:rsidR="00007B92" w:rsidRPr="00FD5CEE" w14:paraId="18094B5C" w14:textId="77777777" w:rsidTr="00B44EF9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42767F1A" w14:textId="77777777" w:rsidR="00007B92" w:rsidRPr="00FD5CEE" w:rsidRDefault="00007B92" w:rsidP="00B44EF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NDR1 (YJ-7)</w:t>
            </w:r>
          </w:p>
        </w:tc>
        <w:tc>
          <w:tcPr>
            <w:tcW w:w="626" w:type="pct"/>
          </w:tcPr>
          <w:p w14:paraId="56F6DB04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704" w:type="pct"/>
          </w:tcPr>
          <w:p w14:paraId="573D08BC" w14:textId="20433157" w:rsidR="00007B92" w:rsidRPr="00FD5CEE" w:rsidRDefault="00FD5CEE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2265" w:type="pct"/>
          </w:tcPr>
          <w:p w14:paraId="5B84FDCB" w14:textId="3077C196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 xml:space="preserve">Santa Cruz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Bio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FO316</w:t>
            </w:r>
            <w:r w:rsidR="00FD5CEE" w:rsidRPr="00FD5CEE">
              <w:rPr>
                <w:rFonts w:ascii="Arial" w:hAnsi="Arial" w:cs="Arial"/>
                <w:sz w:val="20"/>
                <w:szCs w:val="20"/>
              </w:rPr>
              <w:t>, sc-100404</w:t>
            </w:r>
          </w:p>
        </w:tc>
      </w:tr>
      <w:tr w:rsidR="00007B92" w:rsidRPr="00B54B39" w14:paraId="356A99F2" w14:textId="77777777" w:rsidTr="00B4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379CD081" w14:textId="77777777" w:rsidR="00007B92" w:rsidRPr="00FD5CEE" w:rsidRDefault="00007B92" w:rsidP="00B44EF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NDR2 (STK38L)</w:t>
            </w:r>
          </w:p>
        </w:tc>
        <w:tc>
          <w:tcPr>
            <w:tcW w:w="626" w:type="pct"/>
          </w:tcPr>
          <w:p w14:paraId="15F7B4AA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704" w:type="pct"/>
          </w:tcPr>
          <w:p w14:paraId="5ADAA264" w14:textId="47E24A24" w:rsidR="00007B92" w:rsidRPr="00FD5CEE" w:rsidRDefault="00FD5CEE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m</w:t>
            </w:r>
            <w:r w:rsidR="00921248">
              <w:rPr>
                <w:rFonts w:ascii="Arial" w:hAnsi="Arial" w:cs="Arial"/>
                <w:sz w:val="20"/>
                <w:szCs w:val="20"/>
              </w:rPr>
              <w:t>o</w:t>
            </w:r>
            <w:r w:rsidRPr="00FD5CEE">
              <w:rPr>
                <w:rFonts w:ascii="Arial" w:hAnsi="Arial" w:cs="Arial"/>
                <w:sz w:val="20"/>
                <w:szCs w:val="20"/>
              </w:rPr>
              <w:t>noclonal</w:t>
            </w:r>
          </w:p>
        </w:tc>
        <w:tc>
          <w:tcPr>
            <w:tcW w:w="2265" w:type="pct"/>
          </w:tcPr>
          <w:p w14:paraId="1094BEDB" w14:textId="5EA5A17E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CEE">
              <w:rPr>
                <w:rFonts w:ascii="Arial" w:hAnsi="Arial" w:cs="Arial"/>
                <w:sz w:val="20"/>
                <w:szCs w:val="20"/>
                <w:lang w:val="en-US"/>
              </w:rPr>
              <w:t>Lifespan Biosciences STK38L</w:t>
            </w:r>
            <w:r w:rsidR="00FD5CEE" w:rsidRPr="00FD5CEE">
              <w:rPr>
                <w:rFonts w:ascii="Arial" w:hAnsi="Arial" w:cs="Arial"/>
                <w:sz w:val="20"/>
                <w:szCs w:val="20"/>
                <w:lang w:val="en-US"/>
              </w:rPr>
              <w:t>, LS-C174201-100</w:t>
            </w:r>
          </w:p>
        </w:tc>
      </w:tr>
      <w:tr w:rsidR="00007B92" w:rsidRPr="00FD5CEE" w14:paraId="1FB54AB8" w14:textId="77777777" w:rsidTr="00B44EF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55A0B034" w14:textId="77777777" w:rsidR="00007B92" w:rsidRPr="00FD5CEE" w:rsidRDefault="00007B92" w:rsidP="00B44EF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hosphoTyr357YAP</w:t>
            </w:r>
          </w:p>
        </w:tc>
        <w:tc>
          <w:tcPr>
            <w:tcW w:w="626" w:type="pct"/>
          </w:tcPr>
          <w:p w14:paraId="1094AC2F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329E5321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pct"/>
          </w:tcPr>
          <w:p w14:paraId="7EE7DA79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</w:p>
        </w:tc>
      </w:tr>
      <w:tr w:rsidR="00007B92" w:rsidRPr="00FD5CEE" w14:paraId="6335C3FD" w14:textId="77777777" w:rsidTr="00B4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09004AF1" w14:textId="77777777" w:rsidR="00007B92" w:rsidRPr="00FD5CEE" w:rsidRDefault="00007B92" w:rsidP="00B44EF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hosphoSer127YAP</w:t>
            </w:r>
          </w:p>
        </w:tc>
        <w:tc>
          <w:tcPr>
            <w:tcW w:w="626" w:type="pct"/>
          </w:tcPr>
          <w:p w14:paraId="6B47A7B6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36F9D8BE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pct"/>
          </w:tcPr>
          <w:p w14:paraId="29FCD2F5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4911S</w:t>
            </w:r>
          </w:p>
        </w:tc>
      </w:tr>
      <w:tr w:rsidR="00007B92" w:rsidRPr="00FD5CEE" w14:paraId="17E878A9" w14:textId="77777777" w:rsidTr="00B44EF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20ACA996" w14:textId="77777777" w:rsidR="00007B92" w:rsidRPr="00FD5CEE" w:rsidRDefault="00007B92" w:rsidP="00B44EF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fr-FR"/>
              </w:rPr>
            </w:pPr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YAP total (D8H1X)</w:t>
            </w:r>
          </w:p>
        </w:tc>
        <w:tc>
          <w:tcPr>
            <w:tcW w:w="626" w:type="pct"/>
          </w:tcPr>
          <w:p w14:paraId="1AF2AFD1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6B4FB3F9" w14:textId="54E3F2B1" w:rsidR="00007B92" w:rsidRPr="00FD5CEE" w:rsidRDefault="00921248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2265" w:type="pct"/>
          </w:tcPr>
          <w:p w14:paraId="6BB8497F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14074S</w:t>
            </w:r>
          </w:p>
        </w:tc>
      </w:tr>
      <w:tr w:rsidR="00007B92" w:rsidRPr="00FD5CEE" w14:paraId="67F567BD" w14:textId="77777777" w:rsidTr="00B4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4C69B80C" w14:textId="77777777" w:rsidR="00007B92" w:rsidRPr="00FD5CEE" w:rsidRDefault="00007B92" w:rsidP="00B44EF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fr-FR"/>
              </w:rPr>
            </w:pPr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hosphoSer89Taz</w:t>
            </w:r>
          </w:p>
        </w:tc>
        <w:tc>
          <w:tcPr>
            <w:tcW w:w="626" w:type="pct"/>
          </w:tcPr>
          <w:p w14:paraId="0EC6773C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6ED8E839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pct"/>
          </w:tcPr>
          <w:p w14:paraId="1251D217" w14:textId="03189CE5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="004858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85872" w:rsidRPr="00485872">
              <w:rPr>
                <w:rFonts w:ascii="Arial" w:hAnsi="Arial" w:cs="Arial"/>
                <w:sz w:val="20"/>
                <w:szCs w:val="20"/>
              </w:rPr>
              <w:t>59971</w:t>
            </w:r>
          </w:p>
        </w:tc>
      </w:tr>
      <w:tr w:rsidR="00007B92" w:rsidRPr="00FD5CEE" w14:paraId="6656AF4C" w14:textId="77777777" w:rsidTr="00B44EF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4C999E04" w14:textId="77777777" w:rsidR="00007B92" w:rsidRPr="00FD5CEE" w:rsidRDefault="00007B92" w:rsidP="00B44EF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fr-FR"/>
              </w:rPr>
            </w:pPr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az total (E8E9G)</w:t>
            </w:r>
          </w:p>
        </w:tc>
        <w:tc>
          <w:tcPr>
            <w:tcW w:w="626" w:type="pct"/>
          </w:tcPr>
          <w:p w14:paraId="3C4FEFEC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61B3FCDC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pct"/>
          </w:tcPr>
          <w:p w14:paraId="50F872BD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83669S</w:t>
            </w:r>
          </w:p>
        </w:tc>
      </w:tr>
      <w:tr w:rsidR="00007B92" w:rsidRPr="00FD5CEE" w14:paraId="1946AB69" w14:textId="77777777" w:rsidTr="00B4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268FF35E" w14:textId="77777777" w:rsidR="00007B92" w:rsidRPr="00FD5CEE" w:rsidRDefault="00007B92" w:rsidP="00B44EF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fr-FR"/>
              </w:rPr>
            </w:pPr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ctine</w:t>
            </w:r>
          </w:p>
        </w:tc>
        <w:tc>
          <w:tcPr>
            <w:tcW w:w="626" w:type="pct"/>
          </w:tcPr>
          <w:p w14:paraId="7B78212E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4A9DDF37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pct"/>
          </w:tcPr>
          <w:p w14:paraId="2589246A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>, 4970S</w:t>
            </w:r>
          </w:p>
        </w:tc>
      </w:tr>
      <w:tr w:rsidR="00007B92" w:rsidRPr="00FD5CEE" w14:paraId="0D7B5A87" w14:textId="77777777" w:rsidTr="00B44EF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472A97C3" w14:textId="77777777" w:rsidR="00007B92" w:rsidRPr="00FD5CEE" w:rsidRDefault="00007B92" w:rsidP="00B44EF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fr-FR"/>
              </w:rPr>
            </w:pPr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ubuline</w:t>
            </w:r>
          </w:p>
        </w:tc>
        <w:tc>
          <w:tcPr>
            <w:tcW w:w="626" w:type="pct"/>
          </w:tcPr>
          <w:p w14:paraId="480CEBA8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704" w:type="pct"/>
          </w:tcPr>
          <w:p w14:paraId="32B96160" w14:textId="4FFAC616" w:rsidR="00007B92" w:rsidRPr="00FD5CEE" w:rsidRDefault="002F53C8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2265" w:type="pct"/>
          </w:tcPr>
          <w:p w14:paraId="0CD97572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Sigma 038M4837V</w:t>
            </w:r>
          </w:p>
        </w:tc>
      </w:tr>
      <w:tr w:rsidR="00007B92" w:rsidRPr="00FD5CEE" w14:paraId="4868D250" w14:textId="77777777" w:rsidTr="00B4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504CA4CA" w14:textId="77777777" w:rsidR="00007B92" w:rsidRPr="00FD5CEE" w:rsidRDefault="00007B92" w:rsidP="00B44EF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fr-FR"/>
              </w:rPr>
            </w:pPr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IF1a (D1S7W)</w:t>
            </w:r>
          </w:p>
        </w:tc>
        <w:tc>
          <w:tcPr>
            <w:tcW w:w="626" w:type="pct"/>
          </w:tcPr>
          <w:p w14:paraId="275AB89E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5E695A11" w14:textId="31FFDE74" w:rsidR="00007B92" w:rsidRPr="00FD5CEE" w:rsidRDefault="002F53C8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2265" w:type="pct"/>
          </w:tcPr>
          <w:p w14:paraId="0AB121C2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36169S</w:t>
            </w:r>
          </w:p>
        </w:tc>
      </w:tr>
      <w:tr w:rsidR="00007B92" w:rsidRPr="00FD5CEE" w14:paraId="21CC0880" w14:textId="77777777" w:rsidTr="00B44EF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785921CC" w14:textId="77777777" w:rsidR="00007B92" w:rsidRPr="00FD5CEE" w:rsidRDefault="00007B92" w:rsidP="00B44EF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fr-FR"/>
              </w:rPr>
            </w:pPr>
            <w:proofErr w:type="spellStart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dherin</w:t>
            </w:r>
            <w:proofErr w:type="spellEnd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N</w:t>
            </w:r>
          </w:p>
        </w:tc>
        <w:tc>
          <w:tcPr>
            <w:tcW w:w="626" w:type="pct"/>
          </w:tcPr>
          <w:p w14:paraId="0E728E0B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704" w:type="pct"/>
          </w:tcPr>
          <w:p w14:paraId="5BBFE415" w14:textId="3726C3A0" w:rsidR="00007B92" w:rsidRPr="00FD5CEE" w:rsidRDefault="002F53C8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2265" w:type="pct"/>
          </w:tcPr>
          <w:p w14:paraId="6B9DDA49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>, 14-3259-82</w:t>
            </w:r>
          </w:p>
        </w:tc>
      </w:tr>
      <w:tr w:rsidR="00007B92" w:rsidRPr="00FD5CEE" w14:paraId="2E675464" w14:textId="77777777" w:rsidTr="00B4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2B6ED238" w14:textId="77777777" w:rsidR="00007B92" w:rsidRPr="00FD5CEE" w:rsidRDefault="00007B92" w:rsidP="00B44EF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fr-FR"/>
              </w:rPr>
            </w:pPr>
            <w:proofErr w:type="spellStart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dherin</w:t>
            </w:r>
            <w:proofErr w:type="spellEnd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E (24E10)</w:t>
            </w:r>
          </w:p>
        </w:tc>
        <w:tc>
          <w:tcPr>
            <w:tcW w:w="626" w:type="pct"/>
          </w:tcPr>
          <w:p w14:paraId="55837F44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30B63423" w14:textId="5C60F7DA" w:rsidR="00007B92" w:rsidRPr="00FD5CEE" w:rsidRDefault="002F53C8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2265" w:type="pct"/>
          </w:tcPr>
          <w:p w14:paraId="58FAF3C9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3195S</w:t>
            </w:r>
          </w:p>
        </w:tc>
      </w:tr>
      <w:tr w:rsidR="0062710A" w:rsidRPr="00FD5CEE" w14:paraId="0070D578" w14:textId="77777777" w:rsidTr="00B44EF9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792DDE86" w14:textId="2843016A" w:rsidR="0062710A" w:rsidRPr="00FD5CEE" w:rsidRDefault="0062710A" w:rsidP="00B44E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bonic</w:t>
            </w:r>
            <w:proofErr w:type="spellEnd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anhydrase IX (CAIX)</w:t>
            </w:r>
          </w:p>
        </w:tc>
        <w:tc>
          <w:tcPr>
            <w:tcW w:w="626" w:type="pct"/>
          </w:tcPr>
          <w:p w14:paraId="6FBEBACE" w14:textId="3B92D715" w:rsidR="0062710A" w:rsidRPr="00FD5CEE" w:rsidRDefault="0062710A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0311620E" w14:textId="59C49216" w:rsidR="0062710A" w:rsidRPr="00FD5CEE" w:rsidRDefault="00DC02F7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2265" w:type="pct"/>
          </w:tcPr>
          <w:p w14:paraId="4CEB783F" w14:textId="53109690" w:rsidR="0062710A" w:rsidRPr="00FD5CEE" w:rsidRDefault="0062710A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Genetex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>, GTX15086</w:t>
            </w:r>
          </w:p>
        </w:tc>
      </w:tr>
      <w:tr w:rsidR="00007B92" w:rsidRPr="00FD5CEE" w14:paraId="66D8FFC8" w14:textId="77777777" w:rsidTr="00B4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4D1D4928" w14:textId="77777777" w:rsidR="00007B92" w:rsidRPr="00FD5CEE" w:rsidRDefault="00007B92" w:rsidP="00B44EF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fr-FR"/>
              </w:rPr>
            </w:pPr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nnexine 43</w:t>
            </w:r>
          </w:p>
        </w:tc>
        <w:tc>
          <w:tcPr>
            <w:tcW w:w="626" w:type="pct"/>
          </w:tcPr>
          <w:p w14:paraId="778C72A6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62173274" w14:textId="788DA8B3" w:rsidR="00007B92" w:rsidRPr="00FD5CEE" w:rsidRDefault="00FD5CEE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2265" w:type="pct"/>
          </w:tcPr>
          <w:p w14:paraId="2EF77890" w14:textId="77777777" w:rsidR="00007B92" w:rsidRPr="00FD5CEE" w:rsidRDefault="00007B92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3512S</w:t>
            </w:r>
          </w:p>
        </w:tc>
      </w:tr>
      <w:tr w:rsidR="00007B92" w:rsidRPr="00FD5CEE" w14:paraId="00591411" w14:textId="77777777" w:rsidTr="00B44EF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2DD982D5" w14:textId="77777777" w:rsidR="00007B92" w:rsidRPr="00FD5CEE" w:rsidRDefault="00007B92" w:rsidP="00B44EF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fr-FR"/>
              </w:rPr>
            </w:pPr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scine (55k_2)</w:t>
            </w:r>
          </w:p>
        </w:tc>
        <w:tc>
          <w:tcPr>
            <w:tcW w:w="626" w:type="pct"/>
          </w:tcPr>
          <w:p w14:paraId="0C7D03CB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704" w:type="pct"/>
          </w:tcPr>
          <w:p w14:paraId="33073121" w14:textId="552B5A06" w:rsidR="00007B92" w:rsidRPr="00FD5CEE" w:rsidRDefault="00FD5CEE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2265" w:type="pct"/>
          </w:tcPr>
          <w:p w14:paraId="35F4832D" w14:textId="77777777" w:rsidR="00007B92" w:rsidRPr="00FD5CEE" w:rsidRDefault="00007B92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54545S</w:t>
            </w:r>
          </w:p>
        </w:tc>
      </w:tr>
      <w:tr w:rsidR="00FD5CEE" w:rsidRPr="00FD5CEE" w14:paraId="65359691" w14:textId="77777777" w:rsidTr="00B44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412C5494" w14:textId="77485089" w:rsidR="00FD5CEE" w:rsidRPr="00FD5CEE" w:rsidRDefault="00FD5CEE" w:rsidP="00B44E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hospho</w:t>
            </w:r>
            <w:proofErr w:type="spellEnd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C-Jun (ser73)</w:t>
            </w:r>
          </w:p>
        </w:tc>
        <w:tc>
          <w:tcPr>
            <w:tcW w:w="626" w:type="pct"/>
          </w:tcPr>
          <w:p w14:paraId="5CB594D2" w14:textId="69BE24DA" w:rsidR="00FD5CEE" w:rsidRPr="00FD5CEE" w:rsidRDefault="00FD5CEE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704" w:type="pct"/>
          </w:tcPr>
          <w:p w14:paraId="3D1B1B13" w14:textId="1B12BB93" w:rsidR="00FD5CEE" w:rsidRPr="00FD5CEE" w:rsidRDefault="00FD5CEE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5CEE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2265" w:type="pct"/>
          </w:tcPr>
          <w:p w14:paraId="53EA7920" w14:textId="1E832C8E" w:rsidR="00FD5CEE" w:rsidRPr="00FD5CEE" w:rsidRDefault="00FD5CEE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3270S</w:t>
            </w:r>
          </w:p>
        </w:tc>
      </w:tr>
      <w:tr w:rsidR="00FD5CEE" w:rsidRPr="00FD5CEE" w14:paraId="33AF1D5C" w14:textId="77777777" w:rsidTr="00A93DF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746384EC" w14:textId="77777777" w:rsidR="00FD5CEE" w:rsidRPr="00FD5CEE" w:rsidRDefault="00FD5CEE" w:rsidP="00B44EF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fr-FR"/>
              </w:rPr>
            </w:pPr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Anticorps secondaire anti-souris </w:t>
            </w:r>
            <w:proofErr w:type="spellStart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g</w:t>
            </w:r>
            <w:proofErr w:type="spellEnd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G (HRP-</w:t>
            </w:r>
            <w:proofErr w:type="spellStart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inked</w:t>
            </w:r>
            <w:proofErr w:type="spellEnd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626" w:type="pct"/>
          </w:tcPr>
          <w:p w14:paraId="28EF4D25" w14:textId="77777777" w:rsidR="00FD5CEE" w:rsidRPr="00FD5CEE" w:rsidRDefault="00FD5CEE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704" w:type="pct"/>
          </w:tcPr>
          <w:p w14:paraId="7F6F4C98" w14:textId="77777777" w:rsidR="00FD5CEE" w:rsidRPr="00FD5CEE" w:rsidRDefault="00FD5CEE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pct"/>
          </w:tcPr>
          <w:p w14:paraId="6BDA6059" w14:textId="77777777" w:rsidR="00FD5CEE" w:rsidRPr="00FD5CEE" w:rsidRDefault="00FD5CEE" w:rsidP="00B44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7076S</w:t>
            </w:r>
          </w:p>
        </w:tc>
      </w:tr>
      <w:tr w:rsidR="00FD5CEE" w:rsidRPr="00FD5CEE" w14:paraId="3D2514A4" w14:textId="77777777" w:rsidTr="00A9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</w:tcPr>
          <w:p w14:paraId="600622F8" w14:textId="77777777" w:rsidR="00FD5CEE" w:rsidRPr="00FD5CEE" w:rsidRDefault="00FD5CEE" w:rsidP="00B44EF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fr-FR"/>
              </w:rPr>
            </w:pPr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Anticorps secondaire anti-lapin </w:t>
            </w:r>
            <w:proofErr w:type="spellStart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g</w:t>
            </w:r>
            <w:proofErr w:type="spellEnd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G (HRP </w:t>
            </w:r>
            <w:proofErr w:type="spellStart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inked</w:t>
            </w:r>
            <w:proofErr w:type="spellEnd"/>
            <w:r w:rsidRPr="00FD5C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626" w:type="pct"/>
          </w:tcPr>
          <w:p w14:paraId="6678680C" w14:textId="77777777" w:rsidR="00FD5CEE" w:rsidRPr="00FD5CEE" w:rsidRDefault="00FD5CEE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704" w:type="pct"/>
          </w:tcPr>
          <w:p w14:paraId="343C7A0A" w14:textId="77777777" w:rsidR="00FD5CEE" w:rsidRPr="00FD5CEE" w:rsidRDefault="00FD5CEE" w:rsidP="00B44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pct"/>
          </w:tcPr>
          <w:p w14:paraId="0F2297C5" w14:textId="77777777" w:rsidR="00FD5CEE" w:rsidRPr="00FD5CEE" w:rsidRDefault="00FD5CEE" w:rsidP="00B44EF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5CEE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FD5CEE">
              <w:rPr>
                <w:rFonts w:ascii="Arial" w:hAnsi="Arial" w:cs="Arial"/>
                <w:sz w:val="20"/>
                <w:szCs w:val="20"/>
              </w:rPr>
              <w:t xml:space="preserve"> 7074S</w:t>
            </w:r>
          </w:p>
        </w:tc>
      </w:tr>
    </w:tbl>
    <w:p w14:paraId="4C38BDBE" w14:textId="41B3140E" w:rsidR="00007B92" w:rsidRDefault="00007B92" w:rsidP="00483E38">
      <w:pPr>
        <w:rPr>
          <w:color w:val="000000" w:themeColor="text1"/>
          <w:lang w:val="en-US"/>
        </w:rPr>
      </w:pPr>
    </w:p>
    <w:p w14:paraId="37D3FF89" w14:textId="77777777" w:rsidR="00007B92" w:rsidRDefault="00007B92" w:rsidP="00483E38">
      <w:pPr>
        <w:rPr>
          <w:color w:val="000000" w:themeColor="text1"/>
          <w:lang w:val="en-US"/>
        </w:rPr>
      </w:pPr>
    </w:p>
    <w:p w14:paraId="5AFEF89E" w14:textId="77777777" w:rsidR="00483E38" w:rsidRDefault="00483E38" w:rsidP="00483E38">
      <w:pPr>
        <w:rPr>
          <w:color w:val="000000" w:themeColor="text1"/>
          <w:lang w:val="en-US"/>
        </w:rPr>
      </w:pPr>
    </w:p>
    <w:p w14:paraId="55E8AAC9" w14:textId="77777777" w:rsidR="00EB659D" w:rsidRPr="00B5081C" w:rsidRDefault="00EB659D" w:rsidP="00EB659D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B5081C">
        <w:rPr>
          <w:rFonts w:ascii="Arial" w:hAnsi="Arial" w:cs="Arial"/>
          <w:b/>
          <w:sz w:val="24"/>
          <w:szCs w:val="24"/>
          <w:lang w:val="en-US"/>
        </w:rPr>
        <w:t>References</w:t>
      </w:r>
    </w:p>
    <w:p w14:paraId="60811B1F" w14:textId="77777777" w:rsidR="00EB659D" w:rsidRPr="00EB659D" w:rsidRDefault="00EB659D" w:rsidP="00EB659D">
      <w:pPr>
        <w:pStyle w:val="MDPI41tablecaption"/>
        <w:ind w:left="0"/>
        <w:rPr>
          <w:rFonts w:ascii="Arial" w:hAnsi="Arial" w:cs="Arial"/>
          <w:color w:val="auto"/>
          <w:sz w:val="22"/>
          <w:szCs w:val="28"/>
          <w:shd w:val="clear" w:color="auto" w:fill="FFFFFF"/>
        </w:rPr>
      </w:pP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56.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ab/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Bordji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K,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Grandval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A,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Cuhna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-Alves L,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Lechapt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-Zalcman E &amp;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Bernaudin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M. Hypoxia-inducible factor-2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  <w:lang w:val="fr-FR"/>
        </w:rPr>
        <w:t>α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(HIF-2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  <w:lang w:val="fr-FR"/>
        </w:rPr>
        <w:t>α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), but not HIF-1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  <w:lang w:val="fr-FR"/>
        </w:rPr>
        <w:t>α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, is essential for hypoxic induction of class III 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  <w:lang w:val="fr-FR"/>
        </w:rPr>
        <w:t>β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-tubulin expression in human glioblastoma cells. FEBS J 281, 5220-5236 (2014)</w:t>
      </w:r>
    </w:p>
    <w:p w14:paraId="53FA6853" w14:textId="77777777" w:rsidR="00EB659D" w:rsidRPr="00EB659D" w:rsidRDefault="00EB659D" w:rsidP="00EB659D">
      <w:pPr>
        <w:pStyle w:val="MDPI41tablecaption"/>
        <w:ind w:left="0"/>
        <w:rPr>
          <w:rFonts w:ascii="Arial" w:hAnsi="Arial" w:cs="Arial"/>
          <w:color w:val="auto"/>
          <w:sz w:val="22"/>
          <w:szCs w:val="28"/>
          <w:shd w:val="clear" w:color="auto" w:fill="FFFFFF"/>
        </w:rPr>
      </w:pP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57.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ab/>
        <w:t xml:space="preserve">Kessler J,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Hahnel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A, Wichmann H, Rot S,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Kappler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M, Bache M et al. HIF-1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  <w:lang w:val="fr-FR"/>
        </w:rPr>
        <w:t>α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inhibition by siRNA or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chetomin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in human malignant glioma cells: effects on hypoxic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radioresistance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and monitoring via CA9 expression. BMC Cancer 10, 605 (2010)</w:t>
      </w:r>
    </w:p>
    <w:p w14:paraId="48811FDA" w14:textId="77777777" w:rsidR="00EB659D" w:rsidRPr="00EB659D" w:rsidRDefault="00EB659D" w:rsidP="00EB659D">
      <w:pPr>
        <w:pStyle w:val="MDPI41tablecaption"/>
        <w:ind w:left="0"/>
        <w:rPr>
          <w:rFonts w:ascii="Arial" w:hAnsi="Arial" w:cs="Arial"/>
          <w:color w:val="auto"/>
          <w:sz w:val="22"/>
          <w:szCs w:val="28"/>
          <w:shd w:val="clear" w:color="auto" w:fill="FFFFFF"/>
        </w:rPr>
      </w:pP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lastRenderedPageBreak/>
        <w:t>58.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ab/>
        <w:t xml:space="preserve">He C, Sun XP,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Qiao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H, Jiang X, Wang D,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Jin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X et al. Downregulating hypoxia-inducible factor-2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  <w:lang w:val="fr-FR"/>
        </w:rPr>
        <w:t>α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improves the efficacy of doxorubicin in the treatment of hepatocellular carcinoma. Cancer Sci 103, 528-534 (2012) </w:t>
      </w:r>
    </w:p>
    <w:p w14:paraId="1CAFD706" w14:textId="77777777" w:rsidR="00EB659D" w:rsidRPr="00EB659D" w:rsidRDefault="00EB659D" w:rsidP="00EB659D">
      <w:pPr>
        <w:pStyle w:val="MDPI41tablecaption"/>
        <w:ind w:left="0"/>
        <w:rPr>
          <w:rFonts w:ascii="Arial" w:hAnsi="Arial" w:cs="Arial"/>
          <w:color w:val="auto"/>
          <w:sz w:val="22"/>
          <w:szCs w:val="28"/>
          <w:shd w:val="clear" w:color="auto" w:fill="FFFFFF"/>
        </w:rPr>
      </w:pP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59.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ab/>
        <w:t xml:space="preserve">Seidel C,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Schagdarsurengin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U,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Blümke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K,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Würl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P, Pfeifer GP, Hauptmann S et al.  Frequent hypermethylation of MST1 and MST2 in soft tissue sarcoma. Mol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Carcinog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46, 865-871 (2007)</w:t>
      </w:r>
    </w:p>
    <w:p w14:paraId="20D8B914" w14:textId="77777777" w:rsidR="00EB659D" w:rsidRPr="00EB659D" w:rsidRDefault="00EB659D" w:rsidP="00EB659D">
      <w:pPr>
        <w:pStyle w:val="MDPI41tablecaption"/>
        <w:ind w:left="0"/>
        <w:rPr>
          <w:rFonts w:ascii="Arial" w:hAnsi="Arial" w:cs="Arial"/>
          <w:color w:val="auto"/>
          <w:sz w:val="22"/>
          <w:szCs w:val="28"/>
          <w:shd w:val="clear" w:color="auto" w:fill="FFFFFF"/>
          <w:lang w:val="fr-FR"/>
        </w:rPr>
      </w:pP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60.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ab/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Schagdarsurengin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U,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Gimm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O, Hoang-Vu C,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Dralle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H, Pfeifer GP,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>Dammann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</w:rPr>
        <w:t xml:space="preserve"> R.  Frequent epigenetic silencing of the CpG island promoter of RASSF1A in thyroid carcinoma. </w:t>
      </w:r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  <w:lang w:val="fr-FR"/>
        </w:rPr>
        <w:t xml:space="preserve">Cancer </w:t>
      </w:r>
      <w:proofErr w:type="spellStart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  <w:lang w:val="fr-FR"/>
        </w:rPr>
        <w:t>Res</w:t>
      </w:r>
      <w:proofErr w:type="spellEnd"/>
      <w:r w:rsidRPr="00EB659D">
        <w:rPr>
          <w:rFonts w:ascii="Arial" w:hAnsi="Arial" w:cs="Arial"/>
          <w:color w:val="auto"/>
          <w:sz w:val="22"/>
          <w:szCs w:val="28"/>
          <w:shd w:val="clear" w:color="auto" w:fill="FFFFFF"/>
          <w:lang w:val="fr-FR"/>
        </w:rPr>
        <w:t>. 62, 3698-3701 (2002)</w:t>
      </w:r>
    </w:p>
    <w:p w14:paraId="3540FB13" w14:textId="77777777" w:rsidR="00EB659D" w:rsidRPr="005D4CE5" w:rsidRDefault="00EB659D" w:rsidP="00EB659D">
      <w:pPr>
        <w:rPr>
          <w:rFonts w:ascii="Arial" w:eastAsia="Times New Roman" w:hAnsi="Arial" w:cs="Arial"/>
          <w:b/>
          <w:bCs/>
          <w:szCs w:val="28"/>
          <w:shd w:val="clear" w:color="auto" w:fill="FFFFFF"/>
          <w:lang w:eastAsia="de-DE" w:bidi="en-US"/>
        </w:rPr>
      </w:pPr>
      <w:r>
        <w:rPr>
          <w:rFonts w:ascii="Arial" w:hAnsi="Arial" w:cs="Arial"/>
          <w:b/>
          <w:bCs/>
          <w:szCs w:val="28"/>
          <w:shd w:val="clear" w:color="auto" w:fill="FFFFFF"/>
        </w:rPr>
        <w:br w:type="page"/>
      </w:r>
    </w:p>
    <w:p w14:paraId="1ED828DB" w14:textId="77777777" w:rsidR="00136076" w:rsidRDefault="00136076"/>
    <w:sectPr w:rsidR="001360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E38"/>
    <w:rsid w:val="00007B92"/>
    <w:rsid w:val="00136076"/>
    <w:rsid w:val="00193496"/>
    <w:rsid w:val="001E32D1"/>
    <w:rsid w:val="002F53C8"/>
    <w:rsid w:val="00301267"/>
    <w:rsid w:val="00483E38"/>
    <w:rsid w:val="00485872"/>
    <w:rsid w:val="00525C56"/>
    <w:rsid w:val="005B6B8D"/>
    <w:rsid w:val="0062710A"/>
    <w:rsid w:val="006769CD"/>
    <w:rsid w:val="0082699D"/>
    <w:rsid w:val="00921248"/>
    <w:rsid w:val="009E6E20"/>
    <w:rsid w:val="00A97D3E"/>
    <w:rsid w:val="00B07DB8"/>
    <w:rsid w:val="00B44EF9"/>
    <w:rsid w:val="00B54B39"/>
    <w:rsid w:val="00BF3393"/>
    <w:rsid w:val="00DC02F7"/>
    <w:rsid w:val="00EB659D"/>
    <w:rsid w:val="00FB5D72"/>
    <w:rsid w:val="00FD5CEE"/>
    <w:rsid w:val="00FE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B5205"/>
  <w15:chartTrackingRefBased/>
  <w15:docId w15:val="{39799209-755A-4BC8-98BC-BC718C337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1Clair">
    <w:name w:val="List Table 1 Light"/>
    <w:basedOn w:val="TableauNormal"/>
    <w:uiPriority w:val="46"/>
    <w:rsid w:val="00483E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41tablecaption">
    <w:name w:val="MDPI_4.1_table_caption"/>
    <w:qFormat/>
    <w:rsid w:val="00007B9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NormalWeb">
    <w:name w:val="Normal (Web)"/>
    <w:basedOn w:val="Normal"/>
    <w:uiPriority w:val="99"/>
    <w:rsid w:val="00007B92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4"/>
      <w:lang w:val="en-US" w:eastAsia="zh-CN"/>
    </w:rPr>
  </w:style>
  <w:style w:type="table" w:customStyle="1" w:styleId="TableauGrille41">
    <w:name w:val="Tableau Grille 41"/>
    <w:basedOn w:val="TableauNormal"/>
    <w:uiPriority w:val="49"/>
    <w:rsid w:val="00007B9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rsid w:val="00007B92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2-Accentuation3">
    <w:name w:val="List Table 2 Accent 3"/>
    <w:basedOn w:val="TableauNormal"/>
    <w:uiPriority w:val="47"/>
    <w:rsid w:val="00007B9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5Fonc-Accentuation1">
    <w:name w:val="Grid Table 5 Dark Accent 1"/>
    <w:basedOn w:val="TableauNormal"/>
    <w:uiPriority w:val="50"/>
    <w:rsid w:val="00FE62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921</Words>
  <Characters>5067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LLET GUENAELLE</dc:creator>
  <cp:keywords/>
  <dc:description/>
  <cp:lastModifiedBy>Guenaelle Levallet</cp:lastModifiedBy>
  <cp:revision>2</cp:revision>
  <dcterms:created xsi:type="dcterms:W3CDTF">2023-12-11T13:29:00Z</dcterms:created>
  <dcterms:modified xsi:type="dcterms:W3CDTF">2023-12-11T13:29:00Z</dcterms:modified>
</cp:coreProperties>
</file>